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0DCB1">
      <w:pPr>
        <w:jc w:val="left"/>
        <w:rPr>
          <w:rFonts w:hint="default" w:ascii="Cambria" w:hAnsi="Cambria" w:cs="Cambria"/>
          <w:b/>
          <w:bCs/>
          <w:sz w:val="24"/>
          <w:szCs w:val="24"/>
        </w:rPr>
      </w:pPr>
      <w:bookmarkStart w:id="1" w:name="_GoBack"/>
      <w:bookmarkEnd w:id="1"/>
      <w:r>
        <w:rPr>
          <w:rFonts w:hint="default" w:ascii="Cambria" w:hAnsi="Cambria" w:cs="Cambria"/>
          <w:b/>
          <w:bCs/>
          <w:sz w:val="24"/>
          <w:szCs w:val="24"/>
        </w:rPr>
        <w:t xml:space="preserve">Appendix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: Excluded studies and reasons (N =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188</w:t>
      </w:r>
      <w:r>
        <w:rPr>
          <w:rFonts w:hint="default" w:ascii="Cambria" w:hAnsi="Cambria" w:cs="Cambria"/>
          <w:b/>
          <w:bCs/>
          <w:sz w:val="24"/>
          <w:szCs w:val="24"/>
        </w:rPr>
        <w:t>)</w:t>
      </w:r>
    </w:p>
    <w:p w14:paraId="73CB2E72">
      <w:pPr>
        <w:jc w:val="both"/>
        <w:rPr>
          <w:rFonts w:hint="default" w:ascii="Cambria" w:hAnsi="Cambria" w:cs="Cambria"/>
          <w:b w:val="0"/>
          <w:bCs w:val="0"/>
          <w:sz w:val="24"/>
          <w:szCs w:val="24"/>
        </w:rPr>
      </w:pPr>
      <w:r>
        <w:rPr>
          <w:rFonts w:hint="default" w:ascii="Cambria" w:hAnsi="Cambria" w:cs="Cambria"/>
          <w:b w:val="0"/>
          <w:bCs w:val="0"/>
          <w:sz w:val="24"/>
          <w:szCs w:val="24"/>
        </w:rPr>
        <w:t>Through systematic database searches, we identified 8,10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default" w:ascii="Cambria" w:hAnsi="Cambria" w:cs="Cambria"/>
          <w:b w:val="0"/>
          <w:bCs w:val="0"/>
          <w:sz w:val="24"/>
          <w:szCs w:val="24"/>
        </w:rPr>
        <w:t xml:space="preserve"> records. Manual searches of reference lists identified an additional 3 records. After removing duplicates, 3,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714</w:t>
      </w:r>
      <w:r>
        <w:rPr>
          <w:rFonts w:hint="default" w:ascii="Cambria" w:hAnsi="Cambria" w:cs="Cambria"/>
          <w:b w:val="0"/>
          <w:bCs w:val="0"/>
          <w:sz w:val="24"/>
          <w:szCs w:val="24"/>
        </w:rPr>
        <w:t>documents remained. After preliminary review of titles and abstracts, 3,4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71</w:t>
      </w:r>
      <w:r>
        <w:rPr>
          <w:rFonts w:hint="default" w:ascii="Cambria" w:hAnsi="Cambria" w:cs="Cambria"/>
          <w:b w:val="0"/>
          <w:bCs w:val="0"/>
          <w:sz w:val="24"/>
          <w:szCs w:val="24"/>
        </w:rPr>
        <w:t xml:space="preserve"> documents were excluded, leaving 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243</w:t>
      </w:r>
      <w:r>
        <w:rPr>
          <w:rFonts w:hint="default" w:ascii="Cambria" w:hAnsi="Cambria" w:cs="Cambria"/>
          <w:b w:val="0"/>
          <w:bCs w:val="0"/>
          <w:sz w:val="24"/>
          <w:szCs w:val="24"/>
        </w:rPr>
        <w:t>documents.</w:t>
      </w:r>
    </w:p>
    <w:tbl>
      <w:tblPr>
        <w:tblStyle w:val="23"/>
        <w:tblW w:w="4996" w:type="pct"/>
        <w:tblInd w:w="1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2453"/>
        <w:gridCol w:w="768"/>
        <w:gridCol w:w="6339"/>
        <w:gridCol w:w="3730"/>
      </w:tblGrid>
      <w:tr w14:paraId="7C8CE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5A3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  <w:bookmarkStart w:id="0" w:name="OLE_LINK1"/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o.</w:t>
            </w:r>
            <w:bookmarkEnd w:id="0"/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F71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2A9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sz w:val="24"/>
                <w:szCs w:val="24"/>
              </w:rPr>
              <w:t>year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C62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sz w:val="24"/>
                <w:szCs w:val="24"/>
              </w:rPr>
              <w:t>titl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880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sz w:val="24"/>
                <w:szCs w:val="24"/>
              </w:rPr>
              <w:t>Reasons for exclusion</w:t>
            </w:r>
          </w:p>
        </w:tc>
      </w:tr>
      <w:tr w14:paraId="13602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4FB4B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66F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, M</w:t>
            </w:r>
          </w:p>
          <w:p w14:paraId="55157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ou, L</w:t>
            </w:r>
          </w:p>
          <w:p w14:paraId="638AD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23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C5D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Acupuncture at stellate ganglion combined with western medication for  orthostatic hypotension in Parkinson's disease: a randomized controlled trial]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39A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70E18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2D40A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421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öber-Bingöl, CWessely, P</w:t>
            </w:r>
          </w:p>
          <w:p w14:paraId="556E7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radner, W</w:t>
            </w:r>
          </w:p>
          <w:p w14:paraId="26152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eecke,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710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2D5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24-hour blood pressure determination in Shy-Drager syndrome. A case report]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280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Shy-Drager syndrome</w:t>
            </w:r>
          </w:p>
        </w:tc>
      </w:tr>
      <w:tr w14:paraId="191D0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DB688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627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ito, F</w:t>
            </w:r>
          </w:p>
          <w:p w14:paraId="06197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suchiya, K</w:t>
            </w:r>
          </w:p>
          <w:p w14:paraId="23C5F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otera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35D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1D2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An autopsied case of Parkinson's disease manifesting Shy-Drager syndrome]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59E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Shy-Drager syndrome</w:t>
            </w:r>
          </w:p>
        </w:tc>
      </w:tr>
      <w:tr w14:paraId="7730C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9F086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777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urgała, A</w:t>
            </w:r>
          </w:p>
          <w:p w14:paraId="50CFF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órecka-Mazur, A</w:t>
            </w:r>
          </w:p>
          <w:p w14:paraId="48395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iszer, U</w:t>
            </w:r>
          </w:p>
          <w:p w14:paraId="186B9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Pietraszko, 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FD4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C4E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Evaluation of heart rate and blood pressure variability in Parkinson's disease  patients after bilateral subthalamic deep brain stimulation]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A56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09343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2B0DE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51E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admand, M</w:t>
            </w:r>
          </w:p>
          <w:p w14:paraId="317B5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liott, B</w:t>
            </w:r>
          </w:p>
          <w:p w14:paraId="3775F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utze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E01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18F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retrospective analysis of neurogenic orthostatic hypotension in long-term care  facility residents with recurrent fall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29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Residents who fall repeatedly</w:t>
            </w:r>
          </w:p>
        </w:tc>
      </w:tr>
      <w:tr w14:paraId="54D17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275CE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945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Z</w:t>
            </w:r>
          </w:p>
          <w:p w14:paraId="62BCF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, D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4A3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84A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cute effect of levodopa on orthostatic hypotension and its association with  motor responsiveness in Parkinson's disease: Results of acute levodopa challenge  tes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4B5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09554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62BD4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2BD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Z</w:t>
            </w:r>
          </w:p>
          <w:p w14:paraId="0A6D6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, D</w:t>
            </w:r>
          </w:p>
          <w:p w14:paraId="0C2A1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ou, J</w:t>
            </w:r>
          </w:p>
          <w:p w14:paraId="04F31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ng, X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D7C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4E0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cute effect of levodopa on orthostatic hypotension and its association with  motor responsiveness in Parkinson's disease: Results of acute levodopa challenge  tes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22670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4B7BE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876B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FA848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60A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oxhaj, P</w:t>
            </w:r>
          </w:p>
          <w:p w14:paraId="7222E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ah, S</w:t>
            </w:r>
          </w:p>
          <w:p w14:paraId="6AA12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yolema, Arce VE</w:t>
            </w:r>
          </w:p>
          <w:p w14:paraId="48E6F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pta, I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A4D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619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mpreloxetine Versus Droxidopa in Neurogenic Orthostatic Hypotension: A  Comparative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272AE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 xml:space="preserve"> Review</w:t>
            </w:r>
          </w:p>
          <w:p w14:paraId="234D7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478E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92297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267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, Z</w:t>
            </w:r>
          </w:p>
          <w:p w14:paraId="07B7C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iang, X</w:t>
            </w:r>
          </w:p>
          <w:p w14:paraId="31B00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Yang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E94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795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ssociation between falls and nonmotor symptoms in patients with Parkinson's 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EE7EA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fall</w:t>
            </w:r>
          </w:p>
        </w:tc>
      </w:tr>
      <w:tr w14:paraId="5839C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6B6A8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B47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m, J S</w:t>
            </w:r>
          </w:p>
          <w:p w14:paraId="4E185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h, Y S</w:t>
            </w:r>
          </w:p>
          <w:p w14:paraId="2D9E7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e, K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115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101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ssociation of cognitive dysfunction with neurocirculatory abnormalities in early  Parkinson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489DF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ognitive impairment</w:t>
            </w:r>
          </w:p>
          <w:p w14:paraId="00C60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3D54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FC09B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817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, F</w:t>
            </w:r>
          </w:p>
          <w:p w14:paraId="57C79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iao, Q</w:t>
            </w:r>
          </w:p>
          <w:p w14:paraId="149DF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"Du X"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73B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F5F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ssociation of orthostatic hypotension with Parkinson's disease: a meta-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61485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Meta-analysis</w:t>
            </w:r>
          </w:p>
        </w:tc>
      </w:tr>
      <w:tr w14:paraId="62A66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97AA5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050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hias, C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23C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E64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vascular autonomic dysfunction in parkinsonian patien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938A8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12866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F495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794C3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252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halil, I</w:t>
            </w:r>
          </w:p>
          <w:p w14:paraId="74F1F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yad,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27C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554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vascular dysautonomia and cognitive impairment in Parkinson's disease  (Review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46A3E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69994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EFDD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28ACC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A9B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ascimento, D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A25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0B3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inical features associated with drooling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43FCC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aliva characteristics</w:t>
            </w:r>
          </w:p>
        </w:tc>
      </w:tr>
      <w:tr w14:paraId="063B8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83F38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D69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iley, D E</w:t>
            </w:r>
          </w:p>
          <w:p w14:paraId="00F92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spay, A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520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C7D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ognitive fluctuations in Parkinson's disease dementia: blood pressure lability  as an underlying mechanism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0233F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rkinson's dementia patients</w:t>
            </w:r>
          </w:p>
        </w:tc>
      </w:tr>
      <w:tr w14:paraId="651DB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87B6B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648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mith, G D</w:t>
            </w:r>
          </w:p>
          <w:p w14:paraId="46358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hias, C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5E4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D08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fferences in cardiovascular responses to supine exercise and to standing after  exercise in two clinical subgroups of Shy-Drager syndrome (multiple system  atrophy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A423F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hy-Drager syndrome</w:t>
            </w:r>
          </w:p>
        </w:tc>
      </w:tr>
      <w:tr w14:paraId="4B2AE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B0606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C44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, X</w:t>
            </w:r>
          </w:p>
          <w:p w14:paraId="3DB7D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, C</w:t>
            </w:r>
          </w:p>
          <w:p w14:paraId="681DB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ang, Y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C45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ECB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Acute Levodopa Up-Titration on Blood Pressure in Patients With Early  Stage Parkinson's Disease: Results of a Levodopa Challenge Test</w:t>
            </w:r>
          </w:p>
          <w:p w14:paraId="708C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0C7F8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4399D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1076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D833D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117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arl, T</w:t>
            </w:r>
          </w:p>
          <w:p w14:paraId="2E342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ridi, A</w:t>
            </w:r>
          </w:p>
          <w:p w14:paraId="6AA4F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hulin, P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C0E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3C0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levodopa on postural blood pressure changes in Parkinson disease: a  randomized crossover study</w:t>
            </w:r>
          </w:p>
          <w:p w14:paraId="18B4A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266B1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41658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04DE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AC23F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E2E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, D</w:t>
            </w:r>
          </w:p>
          <w:p w14:paraId="6EE8B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ang, X</w:t>
            </w:r>
          </w:p>
          <w:p w14:paraId="01B03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, Y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F52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6D9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s of different levodopa doses on blood pressure in older patients with  early and middle stages of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C39BC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  <w:p w14:paraId="7FC82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515E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5CCFA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7DF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O</w:t>
            </w:r>
          </w:p>
          <w:p w14:paraId="62F16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rez-Lloret, S</w:t>
            </w:r>
          </w:p>
          <w:p w14:paraId="07A67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amier, P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3C4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F50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lls in ambulatory non-demented patients with Parkinson's disease</w:t>
            </w:r>
          </w:p>
          <w:p w14:paraId="386A4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3CFDA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fall</w:t>
            </w:r>
          </w:p>
          <w:p w14:paraId="540CB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0C73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F73CF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91C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chałowska, M</w:t>
            </w:r>
          </w:p>
          <w:p w14:paraId="76F09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iszer, U</w:t>
            </w:r>
          </w:p>
          <w:p w14:paraId="6CF82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rygowska-Wajs, A</w:t>
            </w:r>
          </w:p>
          <w:p w14:paraId="2AB0C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wczarek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24A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E0D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lls in Parkinson's disease. Causes and impact on patients' quality of life</w:t>
            </w:r>
          </w:p>
          <w:p w14:paraId="283DA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1965E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fall</w:t>
            </w:r>
          </w:p>
          <w:p w14:paraId="7C056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AC16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1B1C6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36C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iedman, J H</w:t>
            </w:r>
          </w:p>
          <w:p w14:paraId="7155B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brantes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83F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02B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tigue in Parkinson's disease</w:t>
            </w:r>
          </w:p>
          <w:p w14:paraId="14F9A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53252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fatigue </w:t>
            </w:r>
          </w:p>
        </w:tc>
      </w:tr>
      <w:tr w14:paraId="0A3E8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7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FA8A0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656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ntastruc, J L</w:t>
            </w:r>
          </w:p>
          <w:p w14:paraId="72141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lat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691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9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DCE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luoxetine in orthostatic hypotension of Parkinson's disease: a clinical and  experimental pilot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FED03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</w:tc>
      </w:tr>
      <w:tr w14:paraId="5AA68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9AD65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F54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liott, J E</w:t>
            </w:r>
          </w:p>
          <w:p w14:paraId="228CF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ryant-Ekstrand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538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B0C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equency of Orthostatic Hypotension in Isolated REM Sleep Behavior Disorder</w:t>
            </w:r>
          </w:p>
          <w:p w14:paraId="07885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5CCA9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with sleep behavior disorders</w:t>
            </w:r>
          </w:p>
        </w:tc>
      </w:tr>
      <w:tr w14:paraId="27483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03027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F5C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thak, A</w:t>
            </w:r>
          </w:p>
          <w:p w14:paraId="20514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peyre-Mestre, M</w:t>
            </w:r>
          </w:p>
          <w:p w14:paraId="0144F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ntastruc, J L</w:t>
            </w:r>
          </w:p>
          <w:p w14:paraId="5521B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07F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6B6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at-related morbidity in patients with orthostatic hypotension and primary  autonomic failur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72F9E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with autonomic dysfunction receiving drug treatment</w:t>
            </w:r>
          </w:p>
        </w:tc>
      </w:tr>
      <w:tr w14:paraId="1F4FA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3ED82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73D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berson, K B</w:t>
            </w:r>
          </w:p>
          <w:p w14:paraId="10400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cobs, K A</w:t>
            </w:r>
          </w:p>
          <w:p w14:paraId="32C45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toukhy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942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4D9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modynamic responses to an exercise stress test in Parkinson's disease patients  without orthostatic hypotension</w:t>
            </w:r>
          </w:p>
          <w:p w14:paraId="4D40D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EF1F4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</w:tc>
      </w:tr>
      <w:tr w14:paraId="0F2E4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08E12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C90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on, I O</w:t>
            </w:r>
          </w:p>
          <w:p w14:paraId="4E07E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raun, U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DF4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144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igh prevalence of orthostatic hypotension and its correlation with potentially  causative medications among elderly veteran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6B85AB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Military personnel aged 75 and above</w:t>
            </w:r>
          </w:p>
          <w:p w14:paraId="53214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6EBD0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3A44D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803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ones, J D</w:t>
            </w:r>
          </w:p>
          <w:p w14:paraId="1F428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cobson, C</w:t>
            </w:r>
          </w:p>
          <w:p w14:paraId="1D2C0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rphy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98F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C1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nfluence of hypertension on neurocognitive domains in nondemented Parkinson's  disease patien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97587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Hypotension/Hypertension</w:t>
            </w:r>
          </w:p>
          <w:p w14:paraId="4D88E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6BA4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6EA1E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EA7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urchio, A</w:t>
            </w:r>
          </w:p>
          <w:p w14:paraId="2D9C8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wivedi, A K</w:t>
            </w:r>
          </w:p>
          <w:p w14:paraId="5DCB8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rsili, L</w:t>
            </w:r>
          </w:p>
          <w:p w14:paraId="4CDF2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dley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49C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6B8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nematic but not clinical measures predict falls in Parkinson-related  orthostatic hypotension</w:t>
            </w:r>
          </w:p>
          <w:p w14:paraId="172EF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FFDAB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fall</w:t>
            </w:r>
          </w:p>
          <w:p w14:paraId="7175A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53B2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D46F7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1DB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 M</w:t>
            </w:r>
          </w:p>
          <w:p w14:paraId="0414A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O</w:t>
            </w:r>
          </w:p>
          <w:p w14:paraId="0260E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A</w:t>
            </w:r>
          </w:p>
          <w:p w14:paraId="27A9C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ntastruc, J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F98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9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3AC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ck of yohimbine effect on ambulatory blood pressure recording: a double-blind  cross-over trial in parkinsonians with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CEBA5B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  <w:p w14:paraId="31651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24B22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58AD5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F27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hias, C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2D6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70F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-dihydroxyphenylserine (Droxidopa) in the treatment of orthostatic hypotension:  the European experienc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0EBEE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  <w:p w14:paraId="1543F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4EEE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37B03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02F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anková, S</w:t>
            </w:r>
          </w:p>
          <w:p w14:paraId="7C9C5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raka, I</w:t>
            </w:r>
          </w:p>
          <w:p w14:paraId="0E683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ošutzká, Z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516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266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vodopa-Carbidopa Intestinal Gel Improves Symptoms of Orthostatic Hypotension in  Patients with Parkinson's Disease-Prospective Pilot Interventional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9CF15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</w:tc>
      </w:tr>
      <w:tr w14:paraId="68CD4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4F39D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CC9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tro, R A</w:t>
            </w:r>
          </w:p>
          <w:p w14:paraId="72C84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Vernetti, P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194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B05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ong-Term Outcomes of Hyperadrenergic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28ECD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</w:tc>
      </w:tr>
      <w:tr w14:paraId="56D09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C30E5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ACC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ller, RJH</w:t>
            </w:r>
          </w:p>
          <w:p w14:paraId="2B8CB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ew, D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B71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C4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glected cause of recurrent syncope: a case report of neurogenic orthostatic 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2D56B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ase report</w:t>
            </w:r>
          </w:p>
          <w:p w14:paraId="52F8E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0B53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CD526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467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spay, A J</w:t>
            </w:r>
          </w:p>
          <w:p w14:paraId="6A320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Witt, P A</w:t>
            </w:r>
          </w:p>
          <w:p w14:paraId="63BC3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user, R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C2C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9E3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genic orthostatic hypotension and supine hypertension in Parkinson's disease  and related synucleinopathies: prioritisation of treatment targe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4370E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1FCE1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5182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86331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6EC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Francisco-Donoghue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978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347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icotine Gum as a Therapeutic Approach for Low Blood Pressure in Parkinson's  Disease: A Randomized Pilot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E4F93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  <w:p w14:paraId="5ED1E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C296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E4568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D19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ssi, C</w:t>
            </w:r>
          </w:p>
          <w:p w14:paraId="046BA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ngar, A</w:t>
            </w:r>
          </w:p>
          <w:p w14:paraId="20D92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lvioli, 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345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F66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as cause of syncope in patients older than 65 years  admitted to emergency departments for transient loss of consciousnes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64F68B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Syncope patient</w:t>
            </w:r>
          </w:p>
        </w:tc>
      </w:tr>
      <w:tr w14:paraId="066A5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D804B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049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hn, J H</w:t>
            </w:r>
          </w:p>
          <w:p w14:paraId="71053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o, J W</w:t>
            </w:r>
          </w:p>
          <w:p w14:paraId="35F0E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Youn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1F7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5E1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Is a Predictor of Fatigue in Drug-Naïve Parkinson's  Disease</w:t>
            </w:r>
          </w:p>
          <w:p w14:paraId="7E778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A0352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f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atigue</w:t>
            </w:r>
          </w:p>
          <w:p w14:paraId="2406F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1323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E425E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3E9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eeman, R</w:t>
            </w:r>
          </w:p>
          <w:p w14:paraId="5404B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buzinadah, A R</w:t>
            </w:r>
          </w:p>
          <w:p w14:paraId="747A1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ibbons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2D9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3C3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: JACC State-of-the-Art Review</w:t>
            </w:r>
          </w:p>
          <w:p w14:paraId="2832F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2ADE9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63BF9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EEFA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03173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21C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ncl, V</w:t>
            </w:r>
          </w:p>
          <w:p w14:paraId="4FF59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novský, R</w:t>
            </w:r>
          </w:p>
          <w:p w14:paraId="355D0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očková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35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F7A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´s disease cardiovascular symptoms: A new complex functional and  structural insight</w:t>
            </w:r>
          </w:p>
          <w:p w14:paraId="229EA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08683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Heart rate and blood pressure</w:t>
            </w:r>
          </w:p>
          <w:p w14:paraId="1635F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A727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F7BA9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460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ntastruc, J L</w:t>
            </w:r>
          </w:p>
          <w:p w14:paraId="66E0F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amontin, B</w:t>
            </w:r>
          </w:p>
          <w:p w14:paraId="0F0EF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A64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8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535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's disease and hypertension: chronic bromocriptine treatment</w:t>
            </w:r>
          </w:p>
          <w:p w14:paraId="01720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9330B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  <w:p w14:paraId="06262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6C24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F0E0D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4D3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thak, A</w:t>
            </w:r>
          </w:p>
          <w:p w14:paraId="7ABC7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691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56B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harmacology of orthostatic hypotension in Parkinson's disease: from  pathophysiology to managem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63BD5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06423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89DD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3A709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EA5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velić, A</w:t>
            </w:r>
          </w:p>
          <w:p w14:paraId="1A70A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rbot, Skorić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F12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6AC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stprandial hypotension in neurological disorders: systematic review and  meta-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16DE8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ostprandial hypotension</w:t>
            </w:r>
          </w:p>
        </w:tc>
      </w:tr>
      <w:tr w14:paraId="713FE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D875E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A78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mad, A</w:t>
            </w:r>
          </w:p>
          <w:p w14:paraId="72873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ussain, M 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D49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1DA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valence and Management of Hypokalemia in Peritoneal Dialysis Patients in  Qatar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948A3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hypokalemia</w:t>
            </w:r>
          </w:p>
        </w:tc>
      </w:tr>
      <w:tr w14:paraId="05B76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217C7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BAC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, E A</w:t>
            </w:r>
          </w:p>
          <w:p w14:paraId="63C66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, A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287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E56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valence of orthostatic hypotension in a series of elderly Mexican  institutionalized patients</w:t>
            </w:r>
          </w:p>
          <w:p w14:paraId="5D026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E071E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墨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people in Xigo</w:t>
            </w:r>
          </w:p>
          <w:p w14:paraId="03143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EA40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A09C0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0F1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Velseboer, D C</w:t>
            </w:r>
          </w:p>
          <w:p w14:paraId="0C87E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e Haan, R J</w:t>
            </w:r>
          </w:p>
          <w:p w14:paraId="35856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ieling, W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00C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AB2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valence of orthostatic hypotension in Parkinson's disease: a systematic review  and meta-analysis</w:t>
            </w:r>
          </w:p>
          <w:p w14:paraId="6F0B1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12892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ystematic review</w:t>
            </w:r>
          </w:p>
        </w:tc>
      </w:tr>
      <w:tr w14:paraId="2BDBF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99343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EE6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cDonagh, STJ</w:t>
            </w:r>
          </w:p>
          <w:p w14:paraId="233EB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jzner, N</w:t>
            </w:r>
          </w:p>
          <w:p w14:paraId="30630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ark, C 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60E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780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Prevalence of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orthostatic hypotension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 in primary, community and institutional care:  a systematic review and meta-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E3257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ommunity institutions and groups</w:t>
            </w:r>
          </w:p>
        </w:tc>
      </w:tr>
      <w:tr w14:paraId="6703B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BA473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BD1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iswas, D</w:t>
            </w:r>
          </w:p>
          <w:p w14:paraId="1D523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rabin, B</w:t>
            </w:r>
          </w:p>
          <w:p w14:paraId="2C3EC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urner, D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CC1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7E0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le of nurses and nurse practitioners in the recognition, diagnosis, and  management of neurogenic orthostatic hypotension: a narrative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CF50A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17F8C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7A1E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A07B0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995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ecerra, A F</w:t>
            </w:r>
          </w:p>
          <w:p w14:paraId="0DF6D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och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FE0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1A6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pinirole-Associated Orthostatic Hypotension as Cause of a Prescribing Cascade  in an Elderly Ma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C05DE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people</w:t>
            </w:r>
          </w:p>
        </w:tc>
      </w:tr>
      <w:tr w14:paraId="7745B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50F8F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56C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aacson, S</w:t>
            </w:r>
          </w:p>
          <w:p w14:paraId="71C55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ill, H A</w:t>
            </w:r>
          </w:p>
          <w:p w14:paraId="4AEB8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Vernino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445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D91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fety and Durability of Effect with Long-Term, Open-Label Droxidopa Treatment in  Patients with Symptomatic Neurogenic Orthostatic Hypotension (NOH303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44925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  <w:p w14:paraId="2A731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770F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C9898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B5E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ttori, N</w:t>
            </w:r>
          </w:p>
          <w:p w14:paraId="0A6BC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jita, M</w:t>
            </w:r>
          </w:p>
          <w:p w14:paraId="38DF0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ujimoto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DD4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4E2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fety and effectiveness of rasagiline in patients with Parkinson's disease in  Japan: a post-marketing surveillance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BE776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</w:tc>
      </w:tr>
      <w:tr w14:paraId="6C113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E4D18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392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hattacharya, K F</w:t>
            </w:r>
          </w:p>
          <w:p w14:paraId="2A54E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ouri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AD2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6D5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legiline in the treatment of Parkinson's disease: its impact on orthostatic 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6B581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xperimental research</w:t>
            </w:r>
          </w:p>
        </w:tc>
      </w:tr>
      <w:tr w14:paraId="1A7B3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AD344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82D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nciulli, A</w:t>
            </w:r>
          </w:p>
          <w:p w14:paraId="06EB6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öbel, 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FD2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3F7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pine hypertension in Parkinson's disease and multiple system atroph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4D171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supine hypertension</w:t>
            </w:r>
          </w:p>
        </w:tc>
      </w:tr>
      <w:tr w14:paraId="238C9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E1F99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3A8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ik, Ahmet Turan</w:t>
            </w:r>
          </w:p>
          <w:p w14:paraId="0FD7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ocyigit, Suleyman Emr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46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772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comparison of the prevalence of orthostatic hypotension between older patients with Alzheimer's Disease, Lewy body dementia, and without dementi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A11B1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Alzheimer's disease</w:t>
            </w:r>
          </w:p>
        </w:tc>
      </w:tr>
      <w:tr w14:paraId="45303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290D1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533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oureiro, Debora</w:t>
            </w:r>
          </w:p>
          <w:p w14:paraId="60D49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ilbao, Rodrigo</w:t>
            </w:r>
          </w:p>
          <w:p w14:paraId="0F0C3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ordet, Sofia</w:t>
            </w:r>
          </w:p>
          <w:p w14:paraId="75F98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rasso, Lin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CA5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D26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systematic review and meta-analysis on the association between orthostatic hypotension and mild cognitive impairment and dementia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AD645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ystematic review</w:t>
            </w:r>
          </w:p>
        </w:tc>
      </w:tr>
      <w:tr w14:paraId="0475C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E1958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522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Zhu</w:t>
            </w:r>
          </w:p>
          <w:p w14:paraId="1F9E0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, Dongning</w:t>
            </w:r>
          </w:p>
          <w:p w14:paraId="508FA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ou, Junhong</w:t>
            </w:r>
          </w:p>
          <w:p w14:paraId="3BE2C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ng, Xuemei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260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0D9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cute effect of levodopa on orthostatic hypotension and its association with motor responsiveness in Parkinson's disease: Results of acute levodopa challenge test</w:t>
            </w:r>
          </w:p>
          <w:p w14:paraId="2766F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F0364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experimental research</w:t>
            </w:r>
          </w:p>
          <w:p w14:paraId="4DCB6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3C46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6FD69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AD4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won, Kyum-Yil</w:t>
            </w:r>
          </w:p>
          <w:p w14:paraId="050FC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, Suyeon</w:t>
            </w:r>
          </w:p>
          <w:p w14:paraId="4D4E0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e, Mina</w:t>
            </w:r>
          </w:p>
          <w:p w14:paraId="7C0E0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u, Hyunjin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7A0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F85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zziness in patients with early stages of Parkinson's disease: Prevalence, clinical characteristics and implication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3CD99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yncope patient</w:t>
            </w:r>
          </w:p>
        </w:tc>
      </w:tr>
      <w:tr w14:paraId="40157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D3858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7E7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acchi, Stephen</w:t>
            </w:r>
          </w:p>
          <w:p w14:paraId="5CA21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im, Ivana</w:t>
            </w:r>
          </w:p>
          <w:p w14:paraId="78DB7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ramer, Philipp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A95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4AF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omperidone for Hypotension in Parkinson's Disease: A Systematic Review</w:t>
            </w:r>
          </w:p>
          <w:p w14:paraId="3C6FD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0959CB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Systematic review</w:t>
            </w:r>
          </w:p>
          <w:p w14:paraId="42014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2361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F3B97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4B7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arl, Timi</w:t>
            </w:r>
          </w:p>
          <w:p w14:paraId="5F049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ridi, Amani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B22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01F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levodopa on postural blood pressure changes in Parkinson disease: a randomized crossover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707F87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</w:tc>
      </w:tr>
      <w:tr w14:paraId="186D0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5CCFC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5D1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schen, S</w:t>
            </w:r>
          </w:p>
          <w:p w14:paraId="14FE5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nsen, C</w:t>
            </w:r>
          </w:p>
          <w:p w14:paraId="73254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elzel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FD5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1EE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lower limb vs. abdominal compression on mobility in orthostatic hypotension - a single-blinded, randomized, controlled, cross-over study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E5325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0D1E6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5EA3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7C4D2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A94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Olivier</w:t>
            </w:r>
          </w:p>
          <w:p w14:paraId="77105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Perez-Lloret, 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806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EB3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lls in ambulatory non-demented patients with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E4EAA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fall</w:t>
            </w:r>
          </w:p>
        </w:tc>
      </w:tr>
      <w:tr w14:paraId="4E106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69361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999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licioni, Paulo H S</w:t>
            </w:r>
          </w:p>
          <w:p w14:paraId="2A3B3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nant, Jasmine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986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D3A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lls in Parkinson's Disease Subtypes: Risk Factors, Locations and Circumstance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3BD14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fall</w:t>
            </w:r>
          </w:p>
          <w:p w14:paraId="7CD39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5553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CBB05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B82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chatowska, M</w:t>
            </w:r>
          </w:p>
          <w:p w14:paraId="1DD2A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iszer, U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ECC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EB7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lls in Parkinson's disease. Causes and impact on patients' quality of lif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8E585B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fall</w:t>
            </w:r>
          </w:p>
        </w:tc>
      </w:tr>
      <w:tr w14:paraId="2F0E3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85983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548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iedman, Joseph H</w:t>
            </w:r>
          </w:p>
          <w:p w14:paraId="5D094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brantes, An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C5F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F9D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tigue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FABE37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Outcome measure discrepancy:fatigue </w:t>
            </w:r>
          </w:p>
        </w:tc>
      </w:tr>
      <w:tr w14:paraId="53188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8D304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BE2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otagal, Vikas</w:t>
            </w:r>
          </w:p>
          <w:p w14:paraId="58604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zpara, Ashley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89F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49B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tigue in Parkinson's Disease Associates with Lower Ambulatory Diastolic Blood Pressur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2986F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fatigue</w:t>
            </w:r>
          </w:p>
        </w:tc>
      </w:tr>
      <w:tr w14:paraId="299E6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67091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8E6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Veazie, Stephanie</w:t>
            </w:r>
          </w:p>
          <w:p w14:paraId="71D4A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terson, Ki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05E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8D8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ludrocortisone for orthostatic hypotension</w:t>
            </w:r>
          </w:p>
          <w:p w14:paraId="5404D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94EBE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</w:tc>
      </w:tr>
      <w:tr w14:paraId="08B13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69D88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CFA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ojszel, Z B</w:t>
            </w:r>
          </w:p>
          <w:p w14:paraId="5A2D7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siukiewicz, A</w:t>
            </w:r>
          </w:p>
          <w:p w14:paraId="1C566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gnuszewski,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A01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E31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alth and Functional Determinants of Orthostatic Hypotension in Geriatric Ward Patients: A Retrospective Cross Sectional Cohort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FD589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people</w:t>
            </w:r>
          </w:p>
        </w:tc>
      </w:tr>
      <w:tr w14:paraId="5438A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5AE29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03A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allop, Katy</w:t>
            </w:r>
          </w:p>
          <w:p w14:paraId="6CD03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ham, Ngan</w:t>
            </w:r>
          </w:p>
          <w:p w14:paraId="2209A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claine, Grant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6DE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B5A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alth related quality-of-life and burden for caregivers of individuals with neurogenic orthostatic hypotension</w:t>
            </w:r>
          </w:p>
          <w:p w14:paraId="0D702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560D0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nurses</w:t>
            </w:r>
          </w:p>
        </w:tc>
      </w:tr>
      <w:tr w14:paraId="321E0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F3491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609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berson, Kirk B</w:t>
            </w:r>
          </w:p>
          <w:p w14:paraId="28A18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ignorile, Joseph F</w:t>
            </w:r>
          </w:p>
          <w:p w14:paraId="5FF1B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inger, Carlo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CB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48D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modynamic responses to an exercise stress test in Parkinson's disease patients without orthostatic hypotension</w:t>
            </w:r>
          </w:p>
          <w:p w14:paraId="595D5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889FE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Pulse rate</w:t>
            </w:r>
          </w:p>
        </w:tc>
      </w:tr>
      <w:tr w14:paraId="4CC2E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19106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00A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on, I O</w:t>
            </w:r>
          </w:p>
          <w:p w14:paraId="793BA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raun, U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AAA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3F5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igh prevalence of orthostatic hypotension and its correlation with potentially causative medications among elderly veteran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1F033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veterans</w:t>
            </w:r>
          </w:p>
          <w:p w14:paraId="38450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8757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39A09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738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ronin, Padraig</w:t>
            </w:r>
          </w:p>
          <w:p w14:paraId="665E2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ollins, Lucy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B7B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4FE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mpacts of gait freeze on quality of life in Parkinson's disease, from the perspectives of patients and their carer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1F9E9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quality of life</w:t>
            </w:r>
          </w:p>
        </w:tc>
      </w:tr>
      <w:tr w14:paraId="4E311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20B9A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74C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inkler, A S</w:t>
            </w:r>
          </w:p>
          <w:p w14:paraId="72994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313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76F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Investigation of the pathogenesis of anaemia and symptomatic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orthostatic hypotension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 in diabetic autonomic neuropathy and multiple system atrophy: use of a novel treatment. (BL: DXN054257)</w:t>
            </w:r>
          </w:p>
          <w:p w14:paraId="1D337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9D3F6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diabetic patient</w:t>
            </w:r>
          </w:p>
          <w:p w14:paraId="0DCBC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ECA7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35363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F39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urchio, Andrea</w:t>
            </w:r>
          </w:p>
          <w:p w14:paraId="29318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wivedi, Alok K</w:t>
            </w:r>
          </w:p>
          <w:p w14:paraId="510A0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rsili, Luca</w:t>
            </w:r>
          </w:p>
          <w:p w14:paraId="135FF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dley, Aaron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C99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EE2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nematic but not clinical measures predict falls in Parkinson-related orthostatic hypotension</w:t>
            </w:r>
          </w:p>
          <w:p w14:paraId="6FB7D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90709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fall</w:t>
            </w:r>
          </w:p>
          <w:p w14:paraId="05426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24ACC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EBDDB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B17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 M</w:t>
            </w:r>
          </w:p>
          <w:p w14:paraId="7B1B0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O</w:t>
            </w:r>
          </w:p>
          <w:p w14:paraId="7903C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col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EC9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9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5F6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ck of yohimbine effect on ambulatory blood pressure recording: a double-blind cross-over trial in parkinsonians with orthostatic hypotension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417CC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7E242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66DD5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546FD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599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ule, Simona</w:t>
            </w:r>
          </w:p>
          <w:p w14:paraId="0BFAD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lazzo, Valeria</w:t>
            </w:r>
          </w:p>
          <w:p w14:paraId="49904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ule, Milena Mari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E08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FA2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rtality and prognosis in patients with neurogenic orthostatic hypotension</w:t>
            </w:r>
          </w:p>
          <w:p w14:paraId="07A72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3E0FA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with neurogenic orthostatic hypotension</w:t>
            </w:r>
          </w:p>
        </w:tc>
      </w:tr>
      <w:tr w14:paraId="4A077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96A89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C84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IN, SAMAY</w:t>
            </w:r>
          </w:p>
          <w:p w14:paraId="72418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CC3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AEB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lti-Organ Autonomic Electrophysiology in Parkinson Disease</w:t>
            </w:r>
          </w:p>
          <w:p w14:paraId="0D564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E586E6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motor symptoms</w:t>
            </w:r>
          </w:p>
        </w:tc>
      </w:tr>
      <w:tr w14:paraId="7C7CB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28AB5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877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ller, Robert J H</w:t>
            </w:r>
          </w:p>
          <w:p w14:paraId="55564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ew, Derek S</w:t>
            </w:r>
          </w:p>
          <w:p w14:paraId="26065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j, Satish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9D6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68B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glected cause of recurrent syncope: a case report of neurogenic orthostatic hypotension</w:t>
            </w:r>
          </w:p>
          <w:p w14:paraId="18D7C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6C531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case report</w:t>
            </w:r>
          </w:p>
          <w:p w14:paraId="25258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A21B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57782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94F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urana, Yuda</w:t>
            </w:r>
          </w:p>
          <w:p w14:paraId="589B7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en, Robert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8DD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F58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degenerative diseases and blood pressure variability: A comprehensive review from HOPE Asi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17601C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 xml:space="preserve"> review</w:t>
            </w:r>
          </w:p>
          <w:p w14:paraId="7BE96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BFFD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13E98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C4F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ss, Verena</w:t>
            </w:r>
          </w:p>
          <w:p w14:paraId="3B915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eer, Ronny</w:t>
            </w:r>
          </w:p>
          <w:p w14:paraId="032D1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hiefecker, Alois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894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9EB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logical outcome and quality of life 3 months after COVID-19: A prospective observational cohort study</w:t>
            </w:r>
          </w:p>
          <w:p w14:paraId="210E3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5D467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OVID-19 patient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s</w:t>
            </w:r>
          </w:p>
          <w:p w14:paraId="07C9B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51CE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312A8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4D6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iaggioni, Italo</w:t>
            </w:r>
          </w:p>
          <w:p w14:paraId="4115F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100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F7A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w Developments in the Management of Neurogenic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31D079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23D48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22C4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1852F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8A4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raon, A Pavy-Le</w:t>
            </w:r>
          </w:p>
          <w:p w14:paraId="03562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iedvache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ED8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F4C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w insights into orthostatic hypotension in multiple system atrophy: a European multicentre cohort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4A2F8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multiple system atrophy patient</w:t>
            </w:r>
          </w:p>
        </w:tc>
      </w:tr>
      <w:tr w14:paraId="143EA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81F1D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EE8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ng, Yu-Ting</w:t>
            </w:r>
          </w:p>
          <w:p w14:paraId="0FA47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o, Qian-Qian</w:t>
            </w:r>
          </w:p>
          <w:p w14:paraId="35716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ng, Si-Min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980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D54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omogram for Prediction of Postoperative Delirium after Deep Brain Stimulation of Subthalamic Nucleus in Parkinson's Disease under General Anesthesi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AAE6C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delirium</w:t>
            </w:r>
          </w:p>
        </w:tc>
      </w:tr>
      <w:tr w14:paraId="60AF1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B8FCF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977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hoffer, Kerrie L</w:t>
            </w:r>
          </w:p>
          <w:p w14:paraId="52532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nderson, Robert D</w:t>
            </w:r>
          </w:p>
          <w:p w14:paraId="2CA29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'Maley, Karen</w:t>
            </w:r>
          </w:p>
          <w:p w14:paraId="6DED4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'Sullivan, John D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409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1A0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onpharmacological treatment, fludrocortisone, and domperidone for orthostatic hypotension in Parkinson's disease</w:t>
            </w:r>
          </w:p>
          <w:p w14:paraId="051F7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6B645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</w:tc>
      </w:tr>
      <w:tr w14:paraId="31573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71CD4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CED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rez-Lloret, S</w:t>
            </w:r>
          </w:p>
          <w:p w14:paraId="70263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gre-Pages, L</w:t>
            </w:r>
          </w:p>
          <w:p w14:paraId="5ABBA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jero-Senard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E3D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4DA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o-buccal symptoms (dysphagia, dysarthria, and sialorrhea) in patients with Parkinson's disease: preliminary analysis from the French COPARK cohor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7C0D1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Oral and cheek symptoms</w:t>
            </w:r>
          </w:p>
          <w:p w14:paraId="06E54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3B67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FEE6C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E27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, Jinse</w:t>
            </w:r>
          </w:p>
          <w:p w14:paraId="651CD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m, Hee-Tae</w:t>
            </w:r>
          </w:p>
          <w:p w14:paraId="57DF5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, Kang Min</w:t>
            </w:r>
          </w:p>
          <w:p w14:paraId="0EDA4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, Sam Yeo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3F9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A98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dizziness in Parkinson's disease is attributed to cerebral hypoperfusion: A transcranial doppler study</w:t>
            </w:r>
          </w:p>
          <w:p w14:paraId="2BE8A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AD901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dizziness</w:t>
            </w:r>
          </w:p>
          <w:p w14:paraId="31290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6E86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CFA46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A5A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later, A</w:t>
            </w:r>
          </w:p>
          <w:p w14:paraId="4C5D4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lagiakrishnan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928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816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- A primary care primer for assessment and treatment</w:t>
            </w:r>
          </w:p>
          <w:p w14:paraId="3D224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715BB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view</w:t>
            </w:r>
          </w:p>
          <w:p w14:paraId="1C79B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16152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32AFC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F51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eeman, Roy</w:t>
            </w:r>
          </w:p>
          <w:p w14:paraId="3F916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buzinada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C52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CDD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&lt;i&gt;JACC&lt;/i&gt; State-of-the-Art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DD5FE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733F2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74C78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7F1DB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DCA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ussi, Chiara</w:t>
            </w:r>
          </w:p>
          <w:p w14:paraId="2261B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ngar, Andrea</w:t>
            </w:r>
          </w:p>
          <w:p w14:paraId="6A403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lvioli, Gianfranc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828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518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As Cause of Syncope in Patients Older Than 65 Years Admitted to Emergency Departments for Transient Loss of Consciousnes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5B41D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over 65 years of age who have lost consciousness</w:t>
            </w:r>
          </w:p>
        </w:tc>
      </w:tr>
      <w:tr w14:paraId="290DE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01ACA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5A5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ik, Ahmet Turan</w:t>
            </w:r>
          </w:p>
          <w:p w14:paraId="5B3FD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ost, Fatma Sen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740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F53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in dementia with Lewy bodies: a meta-analysis of prospective studie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6DEBD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dementia patient</w:t>
            </w:r>
          </w:p>
        </w:tc>
      </w:tr>
      <w:tr w14:paraId="72460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A19D3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5B2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iang, Qirui</w:t>
            </w:r>
          </w:p>
          <w:p w14:paraId="44994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ang, Lingyu</w:t>
            </w:r>
          </w:p>
          <w:p w14:paraId="25756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n, Junyu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1FD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B87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in Multiple System Atrophy: Related Factors and Disease Prognosis</w:t>
            </w:r>
          </w:p>
          <w:p w14:paraId="48D30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E4BF45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with multiple system atrophy</w:t>
            </w:r>
          </w:p>
        </w:tc>
      </w:tr>
      <w:tr w14:paraId="1BE17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7DD24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D06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i, Shanshan</w:t>
            </w:r>
          </w:p>
          <w:p w14:paraId="210F7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ng, Xue</w:t>
            </w:r>
          </w:p>
          <w:p w14:paraId="3CAFA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319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39B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: a clinical marker for the body-first subtype of patients with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B9115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</w:tc>
      </w:tr>
      <w:tr w14:paraId="3636E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EED33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482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ang, Huey-Wen</w:t>
            </w:r>
          </w:p>
          <w:p w14:paraId="1458D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uang, Ya-Ping</w:t>
            </w:r>
          </w:p>
          <w:p w14:paraId="4A3BC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n, Shin-Lian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41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DF8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 disease and risk of acute myocardial infarction: A population-based, propensity score-matched, longitudinal follow-up study</w:t>
            </w:r>
          </w:p>
          <w:p w14:paraId="52904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3465A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atients with acute myocarditis</w:t>
            </w:r>
          </w:p>
          <w:p w14:paraId="1F444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80A9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6055F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23F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rosu, Laura</w:t>
            </w:r>
          </w:p>
          <w:p w14:paraId="015C9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rosu, Alin Ionut</w:t>
            </w:r>
          </w:p>
          <w:p w14:paraId="69506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risan, Dan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E0C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013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's disease and cardiovascular involvement: Edifying insights (Review)</w:t>
            </w:r>
          </w:p>
          <w:p w14:paraId="7C1B5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B3BBA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eview</w:t>
            </w:r>
          </w:p>
          <w:p w14:paraId="60701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B850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16FDC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E7A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thak, Atul</w:t>
            </w:r>
          </w:p>
          <w:p w14:paraId="7CFC3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ean-Miche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C9E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700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harmacology of orthostatic hypotension in Parkinson's disease: from pathophysiology to management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FA10C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Review</w:t>
            </w:r>
          </w:p>
          <w:p w14:paraId="6A91E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CD22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683FD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01E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isher, A A</w:t>
            </w:r>
          </w:p>
          <w:p w14:paraId="4F119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avis, M W</w:t>
            </w:r>
          </w:p>
          <w:p w14:paraId="287AF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rikusalanukul, W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A67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E1F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stprandial hypotension predicts all-cause mortality in older, low-level care residents</w:t>
            </w:r>
          </w:p>
          <w:p w14:paraId="5318A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14B98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ommunity seniors aged 65 and above</w:t>
            </w:r>
          </w:p>
        </w:tc>
      </w:tr>
      <w:tr w14:paraId="68D2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BEEB0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296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o, Yu</w:t>
            </w:r>
          </w:p>
          <w:p w14:paraId="4571E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Feng-Tao</w:t>
            </w:r>
          </w:p>
          <w:p w14:paraId="3C472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ou, Xiao-H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F0A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B74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dictors of cognitive impairment in Parkinson's disease: a systematic review and meta-analysis of prospective cohort studie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C77EA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cognitive impairment</w:t>
            </w:r>
          </w:p>
        </w:tc>
      </w:tr>
      <w:tr w14:paraId="13746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557F4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3B0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nang, Julius B M</w:t>
            </w:r>
          </w:p>
          <w:p w14:paraId="4673E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agnon, Jean-Francois</w:t>
            </w:r>
          </w:p>
          <w:p w14:paraId="03F5E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ertrand, Josi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E6B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F7F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dictors of dementia in Parkinson disease A prospective cohort study</w:t>
            </w:r>
          </w:p>
          <w:p w14:paraId="36A33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638C4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dementia</w:t>
            </w:r>
          </w:p>
          <w:p w14:paraId="5FD9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2251E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8EED7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4CA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mehara, Tadashi</w:t>
            </w:r>
          </w:p>
          <w:p w14:paraId="5A3BE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akahara, Atsuo</w:t>
            </w:r>
          </w:p>
          <w:p w14:paraId="1FE2B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suno, Hiromas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A87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269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dictors of postprandial hypotension in elderly patients with de novo Parkinson's disease</w:t>
            </w:r>
          </w:p>
          <w:p w14:paraId="059F0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5E81A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: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postprandial hypoglycemia</w:t>
            </w:r>
          </w:p>
        </w:tc>
      </w:tr>
      <w:tr w14:paraId="39337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7ED67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154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nrique Asensio, L</w:t>
            </w:r>
          </w:p>
          <w:p w14:paraId="2E408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ndrea Aguilera, C</w:t>
            </w:r>
          </w:p>
          <w:p w14:paraId="2A570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de Los Angeles 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87C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8B6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valence of orthostatic hypotension in a series of elderly Mexican institutionalized patients</w:t>
            </w:r>
          </w:p>
          <w:p w14:paraId="48665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0CA2E1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 xml:space="preserve">elderly </w:t>
            </w:r>
          </w:p>
        </w:tc>
      </w:tr>
      <w:tr w14:paraId="23D01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E75D7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20D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hreglmann, S R</w:t>
            </w:r>
          </w:p>
          <w:p w14:paraId="115D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uchele, F</w:t>
            </w:r>
          </w:p>
          <w:p w14:paraId="48C74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ommerauer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2E3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EA6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yridostigmine bromide versus fludrocortisone in the treatment of orthostatic hypotension in Parkinson's disease - a randomized controlled trial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EDE5D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0DF4E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9FA9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32D1D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3D2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hreglmann, S R</w:t>
            </w:r>
          </w:p>
          <w:p w14:paraId="3AAD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uchele, F</w:t>
            </w:r>
          </w:p>
          <w:p w14:paraId="0CF0E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egi, G</w:t>
            </w:r>
          </w:p>
          <w:p w14:paraId="2613D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aumann, C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45A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0BC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yridostigmine bromide versus fludrocortisone in the treatment of orthostatic hypotension in Parkinson's disease - reply</w:t>
            </w:r>
          </w:p>
          <w:p w14:paraId="3A34A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98551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5B6C1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60BF5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0A715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5C2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iaggioni, Italo</w:t>
            </w:r>
          </w:p>
          <w:p w14:paraId="51953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eeman, Roy</w:t>
            </w:r>
          </w:p>
          <w:p w14:paraId="3976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hia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FC3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DD2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ndomized Withdrawal Study of Patients With Symptomatic Neurogenic Orthostatic Hypotension Responsive to Droxidop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6A772C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183CF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43206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B08C2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C3E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iswas, Debashis</w:t>
            </w:r>
          </w:p>
          <w:p w14:paraId="0F954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rabin, Beverly</w:t>
            </w:r>
          </w:p>
          <w:p w14:paraId="35546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urner, Debr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715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451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le of nurses and nurse practitioners in the recognition, diagnosis, and management of neurogenic orthostatic hypotension: a narrative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A6547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review</w:t>
            </w:r>
          </w:p>
          <w:p w14:paraId="3E1BF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64072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1A375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A4C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eiss, Avraham</w:t>
            </w:r>
          </w:p>
          <w:p w14:paraId="68743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eloosesky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326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AD4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he association between orthostatic hypertension and all-cause mortality in hospitalized elderly person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7D0BA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hospitalized elderly people</w:t>
            </w:r>
          </w:p>
        </w:tc>
      </w:tr>
      <w:tr w14:paraId="4E13C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90336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EAE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oysal, Pinar</w:t>
            </w:r>
          </w:p>
          <w:p w14:paraId="53DD0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ydin, Ali Ekrem</w:t>
            </w:r>
          </w:p>
          <w:p w14:paraId="66CFB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kudur, Saadet Ko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BB2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DAD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hen should orthostatic blood pressure changes be evaluated in elderly: 1st, 3rd or 5th minute?</w:t>
            </w:r>
          </w:p>
          <w:p w14:paraId="3102F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E49F33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people</w:t>
            </w:r>
          </w:p>
        </w:tc>
      </w:tr>
      <w:tr w14:paraId="6EF74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2E1BC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8DC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ozaki, S</w:t>
            </w:r>
          </w:p>
          <w:p w14:paraId="360D5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ng, J</w:t>
            </w:r>
          </w:p>
          <w:p w14:paraId="4E0B3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yai, I</w:t>
            </w:r>
          </w:p>
          <w:p w14:paraId="60909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sumura, T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51B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9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14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Postprandial hypotension in Parkinson's disease--the incidence and risk factor].</w:t>
            </w:r>
          </w:p>
          <w:p w14:paraId="3DB34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4AF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postprandial hypotension</w:t>
            </w:r>
          </w:p>
        </w:tc>
      </w:tr>
      <w:tr w14:paraId="06A72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3A122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06C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oi, Ja Young</w:t>
            </w:r>
          </w:p>
          <w:p w14:paraId="49EE3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n, Kyungdo</w:t>
            </w:r>
          </w:p>
          <w:p w14:paraId="67BE0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m, Yong Woo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1BB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337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ssociation between Low Blood Pressure and Subsequent Risk of Parkinson's Disease in Older Adults Aged ≥75 Years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24936A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Elderly patients aged 75 years or older</w:t>
            </w:r>
          </w:p>
        </w:tc>
      </w:tr>
      <w:tr w14:paraId="7BA97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BA8EC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CA5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vallini, A</w:t>
            </w:r>
          </w:p>
          <w:p w14:paraId="33FC8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cieli, G</w:t>
            </w:r>
          </w:p>
          <w:p w14:paraId="57516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rtignoni, E</w:t>
            </w:r>
          </w:p>
          <w:p w14:paraId="47E69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landini, F</w:t>
            </w:r>
          </w:p>
          <w:p w14:paraId="04938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riello, R</w:t>
            </w:r>
          </w:p>
          <w:p w14:paraId="6450E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appi, 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F16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9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42D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pressor effects of short-term treatment with cabergoline in L-dopa stable responder parkinsonian patients: relevance of postprandial hypotension.</w:t>
            </w:r>
          </w:p>
          <w:p w14:paraId="0A3BB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8DF77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postprandial hypotension</w:t>
            </w:r>
          </w:p>
          <w:p w14:paraId="4C214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58A61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A520F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BA7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hagnoul-Schipper, D J</w:t>
            </w:r>
          </w:p>
          <w:p w14:paraId="4A45C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oerman, R H</w:t>
            </w:r>
          </w:p>
          <w:p w14:paraId="3AB76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oefnagels, W H</w:t>
            </w:r>
          </w:p>
          <w:p w14:paraId="5354A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nsen, R W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5C1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0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5EA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levodopa on orthostatic and postprandial hypotension in elderly Parkinsonian patients.</w:t>
            </w:r>
          </w:p>
          <w:p w14:paraId="261EF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A2B14E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75183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3B19D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B3388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110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jjar, Arunodaya</w:t>
            </w:r>
          </w:p>
          <w:p w14:paraId="1007A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l-Mamari, Ali</w:t>
            </w:r>
          </w:p>
          <w:p w14:paraId="56D96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cob, P C</w:t>
            </w:r>
          </w:p>
          <w:p w14:paraId="42B6D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in, Rajiv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685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220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trapontine myelinolysis as presenting manifestation of adrenal failure: a case report.</w:t>
            </w:r>
          </w:p>
          <w:p w14:paraId="30D60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2350C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case report</w:t>
            </w:r>
          </w:p>
          <w:p w14:paraId="6C1D2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25BA1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EDF38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FA9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Francisco-Donoghue, Joann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C2C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679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icotine Gum as a Therapeutic Approach for Low Blood Pressure in Parkinson's Disease: A Randomized Pilot Study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2EA190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165D8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3815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A90A9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35F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"EUCTR SK"</w:t>
            </w:r>
          </w:p>
          <w:p w14:paraId="1A60A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512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1F7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study to assess the clinical benefit of Midodrine Hydrochloride in patients with symptomatic orthostatic hypotension</w:t>
            </w:r>
          </w:p>
          <w:p w14:paraId="083CF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694B98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1BD5A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29AA3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A3B40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FFF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"EUCTR CZ"</w:t>
            </w:r>
          </w:p>
          <w:p w14:paraId="3763E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71D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4FB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study to assess the clinical benefit of Midodrine Hydrochloride in patients with symptomatic orthostatic hypotension</w:t>
            </w:r>
          </w:p>
          <w:p w14:paraId="236DF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46AF0D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type mismatch: Randomized controlled trial</w:t>
            </w:r>
          </w:p>
          <w:p w14:paraId="1F1F1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</w:p>
        </w:tc>
      </w:tr>
      <w:tr w14:paraId="0BCFB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65D05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E08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seva, O V</w:t>
            </w:r>
          </w:p>
          <w:p w14:paraId="28A42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ukova, N G</w:t>
            </w:r>
          </w:p>
          <w:p w14:paraId="480E1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6DF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5D7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[The high blood pressure in patients with Parkinson's disease]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C75632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Outcome measure discrepancy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Cambria" w:cs="Cambria"/>
                <w:sz w:val="24"/>
                <w:szCs w:val="24"/>
              </w:rPr>
              <w:t>hypertension</w:t>
            </w:r>
          </w:p>
        </w:tc>
      </w:tr>
      <w:tr w14:paraId="51891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4C639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BDF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admand, Mehdi</w:t>
            </w:r>
          </w:p>
          <w:p w14:paraId="79288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liott, Brian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87F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7E7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retrospective analysis of neurogenic orthostatic hypotension in long-term care facility residents with recurrent falls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D183E4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Hospitalized patients who repeatedly fall</w:t>
            </w:r>
          </w:p>
        </w:tc>
      </w:tr>
      <w:tr w14:paraId="27077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0F6A8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215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lbin, S H</w:t>
            </w:r>
          </w:p>
          <w:p w14:paraId="1E673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vinson, 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49C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197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AD8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opamine treatment of spinal hypotension decreases uterine blood flow in the pregnant ewe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6452FF">
            <w:pPr>
              <w:pStyle w:val="20"/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sz w:val="24"/>
                <w:szCs w:val="24"/>
              </w:rPr>
              <w:t>Study population mismatc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：</w:t>
            </w:r>
            <w:r>
              <w:rPr>
                <w:rFonts w:hint="default" w:ascii="Cambria" w:hAnsi="Cambria" w:eastAsia="宋体" w:cs="Cambria"/>
                <w:sz w:val="24"/>
                <w:szCs w:val="24"/>
              </w:rPr>
              <w:t>diabetic patient</w:t>
            </w:r>
          </w:p>
        </w:tc>
      </w:tr>
      <w:tr w14:paraId="78E38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136B1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475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yers, M G</w:t>
            </w:r>
          </w:p>
          <w:p w14:paraId="04572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earns, P M</w:t>
            </w:r>
          </w:p>
          <w:p w14:paraId="17EAD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ennedy, D S</w:t>
            </w:r>
          </w:p>
          <w:p w14:paraId="6CE58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isher, R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8E0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7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18C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orthostatic hypotension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 and diuretic therapy in the elderly.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E2C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 xml:space="preserve"> elderly</w:t>
            </w:r>
          </w:p>
        </w:tc>
      </w:tr>
      <w:tr w14:paraId="553F7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229D5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235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binson, L</w:t>
            </w:r>
          </w:p>
          <w:p w14:paraId="442EC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impinski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6A2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98A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genic orthostatic hypotension impairs information processing speed and atten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0CF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64754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2990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3737E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879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uang, C S</w:t>
            </w:r>
          </w:p>
          <w:p w14:paraId="47E04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u, S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769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7D7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valence of orthostatic hypotension and postprandial hypotension in neurodegenerative diseases with synucleinopathy: A systematic review and meta-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ED1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meta-analysis </w:t>
            </w:r>
          </w:p>
        </w:tc>
      </w:tr>
      <w:tr w14:paraId="5BC00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E9504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8A5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gida, A</w:t>
            </w:r>
          </w:p>
          <w:p w14:paraId="68014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ttia, D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492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EF7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fety and efficacy of pardoprunox for patients with Parkinson's disease: A meta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7CD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 xml:space="preserve">meta-analysis </w:t>
            </w:r>
          </w:p>
        </w:tc>
      </w:tr>
      <w:tr w14:paraId="76FB5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C3694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AF5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Francisco-Donoghue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432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3AF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se of nicotine gum to treat acute low blood pressure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390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19CEA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E6440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F18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user,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013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98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ntegrated efficacy and safety analyses of droxidopa for symptomatic neurogenic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E79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3495A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4290C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B0F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margo, C</w:t>
            </w:r>
          </w:p>
          <w:p w14:paraId="157C6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84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7F7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and its relationship to the brain circulation of patients with parkinson's disease: A transcranial doppler assessm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16C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-control study</w:t>
            </w:r>
          </w:p>
        </w:tc>
      </w:tr>
      <w:tr w14:paraId="28145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CC7AE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153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eberman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BE2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26A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n investigation of recurrent falls in parkinson disease (PD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BE8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fall</w:t>
            </w:r>
          </w:p>
        </w:tc>
      </w:tr>
      <w:tr w14:paraId="37544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63127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147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ufmann,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47D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40D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ntegrated safety of droxidopa for neurogenic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950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3B500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A752D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893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akamura, T</w:t>
            </w:r>
          </w:p>
          <w:p w14:paraId="1168E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irayama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246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04B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le of cardiac sympathetic nerves in preventing orthostatic hypotension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10E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7DCE1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C02F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18D67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434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mehara, T</w:t>
            </w:r>
          </w:p>
          <w:p w14:paraId="70FA1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oyoda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746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201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D8D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stprandial hypotension in de novo Parkinson's disease: A comparison with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64F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0C6A4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1DE25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FE4AE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8E8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aacson, S</w:t>
            </w:r>
          </w:p>
          <w:p w14:paraId="06612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user, R</w:t>
            </w:r>
          </w:p>
          <w:p w14:paraId="3FE03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59E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9C5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roxidopa Treatment Impact on Orthostatic Symptoms and Standing Systolic Blood Pressure in Patients with Parkinson's Disease (PD) and Symptomatic Neurogenic Orthostatic Hypotension (NOH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5B5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4FA7E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ED296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D7C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itsaz, A</w:t>
            </w:r>
          </w:p>
          <w:p w14:paraId="4B02C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F94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2A9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equency distribution of orthostatic hypotension, nocturnal hypertension and postprandial hypotention in patients with Parkinson's disease: A case-control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6D9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case-control study</w:t>
            </w:r>
          </w:p>
          <w:p w14:paraId="2E121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D61A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51147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84A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ufmann, H</w:t>
            </w:r>
          </w:p>
          <w:p w14:paraId="4163B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hias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0C8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6EE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reatment with droxidopa - A phase III multinational, placebo-controlled, parallel group, withdrawal-design study in subjects with neurogenic orthostatic hypotension and non-diabetic autonomic neuropath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7B7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59DC9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2203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04F37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F0D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rygowska-Wajs, A</w:t>
            </w:r>
          </w:p>
          <w:p w14:paraId="61878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urgała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945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0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C97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arly diagnosis of orthostatic hypotension in idopathic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49B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1356A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79C62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23C91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1B0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iguroardóttir, G R</w:t>
            </w:r>
          </w:p>
          <w:p w14:paraId="71348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ilsson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A13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0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538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vascular effects of domperidone in patients with Parkinson's disease treated with apomorphin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796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22BB9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6678D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3D6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urrieu, G</w:t>
            </w:r>
          </w:p>
          <w:p w14:paraId="5AF0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nard, J M</w:t>
            </w:r>
          </w:p>
          <w:p w14:paraId="6E516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281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7A4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lood pressure and plasma catecholamines in never-treated parkinsonian patients: effect of a selective D1 agonist (CY 208-243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519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</w:tc>
      </w:tr>
      <w:tr w14:paraId="5E9FF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6CF08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C9A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hizaki, F</w:t>
            </w:r>
          </w:p>
          <w:p w14:paraId="2FF6A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rada, T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017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D3D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olonged QTc intervals in Parkinson's disease relation to sudden death and autonomic dysfunc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D0C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  <w:p w14:paraId="1BCFB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303CB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FE20A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EFC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oew, F</w:t>
            </w:r>
          </w:p>
          <w:p w14:paraId="1110D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authey,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827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9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C99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stprandial hypotension and orthostatic blood pressure responses in elderly Parkinson's disease patien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77D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  <w:p w14:paraId="1ED6B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93A0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FE4B0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8D1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iha, S J</w:t>
            </w:r>
          </w:p>
          <w:p w14:paraId="735F8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inne, J 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53D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8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434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utonomic dysfunction in recent onset and advanced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5F2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</w:tc>
      </w:tr>
      <w:tr w14:paraId="54CF8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59B81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D7C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uroiwa, Y</w:t>
            </w:r>
          </w:p>
          <w:p w14:paraId="7C927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da, T</w:t>
            </w:r>
          </w:p>
          <w:p w14:paraId="17D5F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ohgi,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1E8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198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E7A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asurement of blood pressure and heart-rate variation while resting supine and standing for the evaluation of autonomic dysfunc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0BF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</w:tc>
      </w:tr>
      <w:tr w14:paraId="00480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A9403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745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, M</w:t>
            </w:r>
          </w:p>
          <w:p w14:paraId="5005E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ou, L</w:t>
            </w:r>
          </w:p>
          <w:p w14:paraId="2D9C3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242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658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cupuncture at stellate ganglion combined with western medication for orthostatic hypotension in Parkinson's disease: a randomized controlled trial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FC6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xperimental research</w:t>
            </w:r>
          </w:p>
        </w:tc>
      </w:tr>
      <w:tr w14:paraId="509A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177EA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65E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ucinotta, F</w:t>
            </w:r>
          </w:p>
          <w:p w14:paraId="58AC7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winnen, B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C8B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63A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ort term cardiovascular symptoms improvement after deep brain stimulation in patients with Parkinson's disease: a systematic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2F4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systematic review </w:t>
            </w:r>
          </w:p>
        </w:tc>
      </w:tr>
      <w:tr w14:paraId="7BF50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C8739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22C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ane, A</w:t>
            </w:r>
          </w:p>
          <w:p w14:paraId="72D18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ilson, L</w:t>
            </w:r>
          </w:p>
          <w:p w14:paraId="66EFC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umper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A0D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81B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s of Blood Flow Restriction Resistance Training on Autonomic and Endothelial Function in Persons with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F4F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morrhoids</w:t>
            </w:r>
          </w:p>
          <w:p w14:paraId="540AC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D0BF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D38BA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3B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iannini, G</w:t>
            </w:r>
          </w:p>
          <w:p w14:paraId="5C45A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nardi, R</w:t>
            </w:r>
          </w:p>
          <w:p w14:paraId="7AA87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Barletta, 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EB8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57D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he Degree of Cardiovascular Autonomic Dysfunction is not Different in GBA-Related and Idiopathic Parkinson's Disease Patients: A Case-Control Instrumental Evalua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356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case-control study</w:t>
            </w:r>
          </w:p>
          <w:p w14:paraId="49642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39AE7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E318E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BD9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u, J</w:t>
            </w:r>
          </w:p>
          <w:p w14:paraId="5044F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hi, J</w:t>
            </w:r>
          </w:p>
          <w:p w14:paraId="4D68B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i,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3D2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43D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 of orthostatic hypotension on long-term prognosis of elderly patients with stable coronary artery disease: a retrospective cohort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73D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default" w:ascii="Calibri" w:hAnsi="Calibri" w:eastAsia="Calibri" w:cs="Calibri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derly patients with stable coronary heart disease</w:t>
            </w:r>
          </w:p>
        </w:tc>
      </w:tr>
      <w:tr w14:paraId="0CF3F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3F0E3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6B3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halil, I</w:t>
            </w:r>
          </w:p>
          <w:p w14:paraId="282EF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yad,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CF2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45A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vascular dysautonomia and cognitive impairment in Parkinson's disease (Review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1B5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5FBB6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56FE0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A516C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82C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e Aquino, C H</w:t>
            </w:r>
          </w:p>
          <w:p w14:paraId="57146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scovich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81F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881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undamentals of deep brain stimulation for Parkinson’s disease in clinical practice: part 1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185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</w:tc>
      </w:tr>
      <w:tr w14:paraId="34209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D7EFB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E0A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Yang, R</w:t>
            </w:r>
          </w:p>
          <w:p w14:paraId="6BF60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i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090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0FE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Blood Pressure Changes and Cognitive Function: Insights From the SPRINT MIND Trial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B75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default" w:ascii="Calibri" w:hAnsi="Calibri" w:eastAsia="Calibri" w:cs="Calibri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ognitive impairment patient</w:t>
            </w:r>
          </w:p>
        </w:tc>
      </w:tr>
      <w:tr w14:paraId="1B856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F0859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86D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ajjwal, P</w:t>
            </w:r>
          </w:p>
          <w:p w14:paraId="2FAD8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lores Sanga, H S</w:t>
            </w:r>
          </w:p>
          <w:p w14:paraId="67123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charya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537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9FD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's disease updates: Addressing the pathophysiology, risk factors, genetics, diagnosis, along with the medical and surgical treatm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7BE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2DD92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66BD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E7521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36F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oston, K L</w:t>
            </w:r>
          </w:p>
          <w:p w14:paraId="144E1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haler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DE8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E90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iagnosis and Medical Management of Parkinson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B13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762A5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4F4D2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742DD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9EF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motte, G</w:t>
            </w:r>
          </w:p>
          <w:p w14:paraId="72382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nka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F7D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433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in Parkinson Disease: What Is New?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113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</w:tc>
      </w:tr>
      <w:tr w14:paraId="098B9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8E5BD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A5C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ou, W</w:t>
            </w:r>
          </w:p>
          <w:p w14:paraId="18A93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inn, D I</w:t>
            </w:r>
          </w:p>
          <w:p w14:paraId="13FF6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aradeh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3B2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080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igh Resolution Anorectal Manometry Findings in Men and Women With Parkinson's Disease, Using London Classifica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6B0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Anal and rectal diseases</w:t>
            </w:r>
          </w:p>
        </w:tc>
      </w:tr>
      <w:tr w14:paraId="77504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82A8F5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59F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nanthavarathan, P</w:t>
            </w:r>
          </w:p>
          <w:p w14:paraId="290E7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tel, B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CA4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22B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 systematic review of non-motor symptoms in atypical parkinsonian syndrome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698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1"/>
                <w:szCs w:val="21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</w:tc>
      </w:tr>
      <w:tr w14:paraId="25CE1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7A54F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841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lves, M</w:t>
            </w:r>
          </w:p>
          <w:p w14:paraId="5D03F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ita Lobo, P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733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2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478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imaging cerebrovascular biomarkers in Parkinson’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40B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-control study</w:t>
            </w:r>
          </w:p>
        </w:tc>
      </w:tr>
      <w:tr w14:paraId="35C77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295CB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51A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orino, C</w:t>
            </w:r>
          </w:p>
          <w:p w14:paraId="61106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ripepi,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B73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347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inical epidemiology of systolic and diastolic orthostatic hypotension in patients on peritoneal di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A80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default" w:ascii="Calibri" w:hAnsi="Calibri" w:eastAsia="Calibri" w:cs="Calibri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eritoneal dialysis patients</w:t>
            </w:r>
          </w:p>
        </w:tc>
      </w:tr>
      <w:tr w14:paraId="2818D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B4FBCD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AB3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cDonagh, S T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F27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807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Prevalence of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orthostatic hypotension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 in primary, community and institutional care: a systematic review and meta-an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041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7D6C9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AD30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E4D8F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D97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rrell, M C</w:t>
            </w:r>
          </w:p>
          <w:p w14:paraId="7240C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ibao, C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0E3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257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rbidity and mortality in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44C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eview</w:t>
            </w:r>
          </w:p>
          <w:p w14:paraId="521C0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28A0C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CF936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667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tantoyo, F F</w:t>
            </w:r>
          </w:p>
          <w:p w14:paraId="50D3B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gianto, P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198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7DA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he Diagnostic Challenges in Patient with Multiple System Atrophy: A Case Repor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30E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case report</w:t>
            </w:r>
          </w:p>
          <w:p w14:paraId="40A64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3E48D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C15A1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5C9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e Jager, L</w:t>
            </w:r>
          </w:p>
          <w:p w14:paraId="12029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Vidigal, C B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238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5CF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ticipation of the iNOS isoform in cardiovascular and autonomic dysfunction in male rats submitted to parkinsonism by 6-OHD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C87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1A557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65DC4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8FA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utsforth-Gregory, J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1D3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8E9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urogenic Orthostatic Hypotension in Parkinson Disease: A Primer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58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06D0C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7DB59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3AEE18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6AF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ng, A S</w:t>
            </w:r>
          </w:p>
          <w:p w14:paraId="72980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unzler, S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8B4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45D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ystematic review of the pharmacoeconomics of Parkinson disease medication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2BF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mete analysis</w:t>
            </w:r>
          </w:p>
          <w:p w14:paraId="03997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22839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B89DC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571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berson, K B</w:t>
            </w:r>
          </w:p>
          <w:p w14:paraId="3B505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ignorile, J F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162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64D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modynamic responses to an exercise stress test in Parkinson's disease patients without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707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4AACB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27F04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06893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2CD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atar, E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919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308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OW TO DIAGNOSE LEWY BODY DEMENTIA? PREVALENCE AND UNDERLYING RELATIONSHIP BETWEEN CLINICAL AND NEUROPSYCHOLOGICAL FEATURES OF DLB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AE5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796E5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4AC95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14DC8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5CA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cCullough, P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543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040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reatment of Orthostatic Hypotension Due to Autonomic Dysfunction (Neurogenic Orthostatic Hypotension) in a Patient with Cardiovascular Disease and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B83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case report</w:t>
            </w:r>
          </w:p>
        </w:tc>
      </w:tr>
      <w:tr w14:paraId="6815C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DEFC5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86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nuccio, V A</w:t>
            </w:r>
          </w:p>
          <w:p w14:paraId="02382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ripepi, R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94B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9C3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inical epidemiology of systolic and diastolic orthostatic hypotension in patients on peritoneal dialysi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8A7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udy population mismatch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Peritoneal dialysis patients</w:t>
            </w:r>
          </w:p>
        </w:tc>
      </w:tr>
      <w:tr w14:paraId="10A5E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AB1039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C72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W</w:t>
            </w:r>
          </w:p>
          <w:p w14:paraId="064A9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u, W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6AB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E37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inical study of twenty-four hour non-invasive ambulatory blood pressure and heart rate monitoring in hospitalized patients with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A4E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68B6C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6888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4B514C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265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ymes, S</w:t>
            </w:r>
          </w:p>
          <w:p w14:paraId="1A468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rançois, C</w:t>
            </w:r>
          </w:p>
          <w:p w14:paraId="675F6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ullivan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366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B17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ffects of droxidopa treatment for neurogenic orthostatic hypotension in patients concomitantly on dopa decarboxylase inhibitor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184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41474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119EF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5D73E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46B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eppi, K</w:t>
            </w:r>
          </w:p>
          <w:p w14:paraId="394A2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y Chaudhuri, K</w:t>
            </w:r>
          </w:p>
          <w:p w14:paraId="635A7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oelho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589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9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B06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Update on treatments for nonmotor symptoms of Parkinson's disease—an evidence-based medicine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7A0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0BD9D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7DE38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4A3B0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EF5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uan, X</w:t>
            </w:r>
          </w:p>
          <w:p w14:paraId="0DFCC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hang,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00F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189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XTAS-like Phenotype with p.P626L Missense Mutation: A case repor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019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case report</w:t>
            </w:r>
          </w:p>
          <w:p w14:paraId="5254B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22F10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7943BE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C21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lenbogen, A</w:t>
            </w:r>
          </w:p>
          <w:p w14:paraId="2B157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user, R</w:t>
            </w:r>
          </w:p>
          <w:p w14:paraId="237D9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aacson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C94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588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nhaled levodopa administered with oral carbidopa/levodopa for early morning off symptoms in patients with Parkinson's disease: Safety assessm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BCF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0B0DD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28F5C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BEA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y Chaudhuri, K</w:t>
            </w:r>
          </w:p>
          <w:p w14:paraId="7D920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uerbier, A</w:t>
            </w:r>
          </w:p>
          <w:p w14:paraId="2E5A3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erreira,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C2C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8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B53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opaminergic adverse-events in COMTnaïve patients starting adjunctive therapy with opicapone: The BIPARK-I doubleblind experienc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2B2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0E481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2101E2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F57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lma, J A</w:t>
            </w:r>
          </w:p>
          <w:p w14:paraId="6C2C7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ufmann,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D16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83F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pidemiology, Diagnosis, and Management of Neurogenic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7B7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6561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B5F3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0DDA8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F50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ewis, S J</w:t>
            </w:r>
          </w:p>
          <w:p w14:paraId="710F3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angadharan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EA3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FF3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's disease in the older pati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CD8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fall</w:t>
            </w:r>
          </w:p>
        </w:tc>
      </w:tr>
      <w:tr w14:paraId="6FB1D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6E4EB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5F5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cDonald, C</w:t>
            </w:r>
          </w:p>
          <w:p w14:paraId="25C80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Newton, J L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AF4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AC7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and cognitive impairment in Parkinson's disease: Causation or association?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E83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</w:tc>
      </w:tr>
      <w:tr w14:paraId="44953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C36E47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EB3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osso, M</w:t>
            </w:r>
          </w:p>
          <w:p w14:paraId="27BF2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erola, A</w:t>
            </w:r>
          </w:p>
          <w:p w14:paraId="3D9DE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spay, A J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7AD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4EC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arkinson's disease prodromal dysautonomia versus pure autonomic failure and MSA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97A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 report</w:t>
            </w:r>
          </w:p>
        </w:tc>
      </w:tr>
      <w:tr w14:paraId="7659A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65D74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E8B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tankard, A</w:t>
            </w:r>
          </w:p>
          <w:p w14:paraId="722E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lsh, T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9E2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4F6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 and efforts to manage a difficult c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CC5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 report</w:t>
            </w:r>
          </w:p>
          <w:p w14:paraId="035D2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5ECDB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4C78D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D2F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eiry, M</w:t>
            </w:r>
          </w:p>
          <w:p w14:paraId="5ED0E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ortez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6CF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2A4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utonomic dysfunction in dementia with lewy bodies, a case serie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E32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 report</w:t>
            </w:r>
          </w:p>
          <w:p w14:paraId="0B4BB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2D57C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59061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FE5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-Saifi, N</w:t>
            </w:r>
          </w:p>
          <w:p w14:paraId="28FA7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oyle, W</w:t>
            </w:r>
          </w:p>
          <w:p w14:paraId="250F5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ones, C</w:t>
            </w:r>
          </w:p>
          <w:p w14:paraId="2FEAD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Tuffaha,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0C5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233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Quetiapine safety in older adults: A systematic literature review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CDA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58BAE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121D6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37011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879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iepelt-Scarfone, I</w:t>
            </w:r>
          </w:p>
          <w:p w14:paraId="29B34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ilotto, A</w:t>
            </w:r>
          </w:p>
          <w:p w14:paraId="15156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üller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E09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975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utonomic dysfunction in subjects at high risk for Parkinson’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B40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</w:tc>
      </w:tr>
      <w:tr w14:paraId="3A193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56ADA6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074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Jones, P K</w:t>
            </w:r>
          </w:p>
          <w:p w14:paraId="6BC7E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haw, B H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C74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C98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: Managing a difficult problem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ABA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1D046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491FC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3F32E3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EFA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anciulli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DAB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38B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rdiovascular autonomic failure in α-Synucleinopathies: Epidemiological aspec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FE6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eview</w:t>
            </w:r>
          </w:p>
          <w:p w14:paraId="3BDE4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48BB3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721ABB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85C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otfinia, M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31E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7CB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linical course of migraine in parkinson patien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F42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migraine</w:t>
            </w:r>
          </w:p>
        </w:tc>
      </w:tr>
      <w:tr w14:paraId="6C66B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C19BD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A3C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chrag, A</w:t>
            </w:r>
          </w:p>
          <w:p w14:paraId="73776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orsfall, L</w:t>
            </w:r>
          </w:p>
          <w:p w14:paraId="19914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Walters,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BFB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7C5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Prediagnostic presentations of Parkinson's disease in primary care: A case-control stud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50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case-control study</w:t>
            </w:r>
          </w:p>
          <w:p w14:paraId="2BE25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30AB4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3AD68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F1A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Kanjwal, K</w:t>
            </w:r>
          </w:p>
          <w:p w14:paraId="0E9A3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George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1EA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7D0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rthostatic hypotension: Definition, diagnosis and management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C9F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6FB2B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00703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DE458A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94F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Hauser, R A</w:t>
            </w:r>
          </w:p>
          <w:p w14:paraId="469D0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Isaacson, 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3FA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259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Droxidopa for the Short-Term Treatment of Symptomatic Neurogenic Orthostatic Hypotension in Parkinson's Disease (nOH306B)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338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45BC2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4FFA4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34000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2A5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levin, J T</w:t>
            </w:r>
          </w:p>
          <w:p w14:paraId="4CA2E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Fernandez, H H</w:t>
            </w:r>
          </w:p>
          <w:p w14:paraId="38317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Zadikoff, C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A85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BED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ong-term safety and maintenance of efficacy of levodopa-carbidopa intestinal gel: An open-label extension of the double-blind pivotal study in advanced Parkinson's disease patients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4FD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tudy type mismatch: Randomized controlled trial</w:t>
            </w:r>
          </w:p>
          <w:p w14:paraId="42946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5D101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2BA9D0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EFC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andoval-Rincón, M</w:t>
            </w:r>
          </w:p>
          <w:p w14:paraId="2815D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Sáenz-Farret, M</w:t>
            </w:r>
          </w:p>
          <w:p w14:paraId="5F0E1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Miguel-Puga, A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C8A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603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ational pharmacological approaches for cognitive dysfunction and depression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F51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 xml:space="preserve">Study type mismatch: </w:t>
            </w: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Review</w:t>
            </w:r>
          </w:p>
          <w:p w14:paraId="13909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</w:tr>
      <w:tr w14:paraId="6DFE0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FF9071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162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kpinar, C K</w:t>
            </w:r>
          </w:p>
          <w:p w14:paraId="0E087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Aygun, D</w:t>
            </w:r>
          </w:p>
          <w:p w14:paraId="49156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Yilmaz, O</w:t>
            </w:r>
          </w:p>
          <w:p w14:paraId="148B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Onar, M K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3C0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宋体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A54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Electrocardiographic changes in the off-medication state in Parkinson's disease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C6B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Outcome measure discrepanc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ECG changes</w:t>
            </w:r>
          </w:p>
        </w:tc>
      </w:tr>
      <w:tr w14:paraId="54729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A073B4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B86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Li Lixia</w:t>
            </w:r>
          </w:p>
          <w:p w14:paraId="7D909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Lian Tenghong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178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350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Characteristics of orthostatic hypotension in patients with Parkinson's disease and its impact on cognitive funct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848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Language mismatch</w:t>
            </w:r>
          </w:p>
        </w:tc>
      </w:tr>
      <w:tr w14:paraId="53C41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6C970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406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Xiao Renqing</w:t>
            </w:r>
          </w:p>
          <w:p w14:paraId="571E2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Song Lu</w:t>
            </w:r>
          </w:p>
          <w:p w14:paraId="730E0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Zhao Jiaha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465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2023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CF6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Preliminary analysis of the clinical characteristics of circadian rhythm disorders in blood pressure in patients with Parkinson's disease and their impact on orthostatic hypotension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FE7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nguage mismatch</w:t>
            </w:r>
          </w:p>
        </w:tc>
      </w:tr>
      <w:tr w14:paraId="3EE19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8AC3CF">
            <w:pPr>
              <w:pStyle w:val="20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 w:line="256" w:lineRule="auto"/>
              <w:ind w:left="642" w:leftChars="0" w:right="0" w:hanging="360" w:firstLineChars="0"/>
              <w:contextualSpacing w:val="0"/>
              <w:jc w:val="center"/>
              <w:rPr>
                <w:rFonts w:hint="default" w:ascii="Cambria" w:hAnsi="Cambria" w:eastAsia="Calibri" w:cs="Cambria"/>
                <w:sz w:val="24"/>
                <w:szCs w:val="24"/>
              </w:rPr>
            </w:pPr>
          </w:p>
        </w:tc>
        <w:tc>
          <w:tcPr>
            <w:tcW w:w="2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938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Li Lingxiao</w:t>
            </w:r>
          </w:p>
          <w:p w14:paraId="241F4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Zhou Fub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5B2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2024</w:t>
            </w:r>
          </w:p>
        </w:tc>
        <w:tc>
          <w:tcPr>
            <w:tcW w:w="6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62C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kern w:val="0"/>
                <w:sz w:val="24"/>
                <w:szCs w:val="24"/>
                <w:lang w:val="en-US" w:eastAsia="zh-CN" w:bidi="ar"/>
              </w:rPr>
              <w:t>A Study on the Similarities and Differences in Orthostatic Hypotension Between Patients with Parkinson's Disease and Multiple System Atrophy</w:t>
            </w:r>
          </w:p>
        </w:tc>
        <w:tc>
          <w:tcPr>
            <w:tcW w:w="3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FE8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Cambria" w:hAnsi="Cambria" w:eastAsia="Calibri" w:cs="Cambria"/>
                <w:sz w:val="24"/>
                <w:szCs w:val="24"/>
              </w:rPr>
            </w:pPr>
            <w:r>
              <w:rPr>
                <w:rFonts w:hint="default" w:ascii="Cambria" w:hAnsi="Cambria" w:eastAsia="Calibri" w:cs="Cambria"/>
                <w:kern w:val="0"/>
                <w:sz w:val="24"/>
                <w:szCs w:val="24"/>
                <w:lang w:val="en-US" w:eastAsia="zh-CN" w:bidi="ar"/>
              </w:rPr>
              <w:t>Language mismatch</w:t>
            </w:r>
          </w:p>
        </w:tc>
      </w:tr>
    </w:tbl>
    <w:p w14:paraId="6DC1D87C">
      <w:pPr>
        <w:jc w:val="both"/>
        <w:rPr>
          <w:rFonts w:hint="default" w:ascii="Cambria" w:hAnsi="Cambria" w:cs="Cambria"/>
          <w:sz w:val="48"/>
          <w:szCs w:val="48"/>
        </w:rPr>
      </w:pPr>
    </w:p>
    <w:p w14:paraId="7C11FDCC">
      <w:pPr>
        <w:jc w:val="both"/>
        <w:rPr>
          <w:rFonts w:hint="default" w:ascii="Cambria" w:hAnsi="Cambria" w:cs="Cambria"/>
          <w:sz w:val="48"/>
          <w:szCs w:val="48"/>
        </w:rPr>
      </w:pPr>
    </w:p>
    <w:p w14:paraId="7D7DC9F6">
      <w:pPr>
        <w:jc w:val="both"/>
        <w:rPr>
          <w:rFonts w:hint="default" w:ascii="Cambria" w:hAnsi="Cambria" w:cs="Cambria"/>
          <w:sz w:val="48"/>
          <w:szCs w:val="48"/>
        </w:rPr>
      </w:pPr>
    </w:p>
    <w:p w14:paraId="080D2C32">
      <w:pPr>
        <w:jc w:val="left"/>
        <w:rPr>
          <w:rFonts w:hint="default" w:ascii="Cambria" w:hAnsi="Cambria" w:cs="Cambria"/>
          <w:b/>
          <w:bCs/>
          <w:sz w:val="24"/>
          <w:szCs w:val="24"/>
        </w:rPr>
      </w:pPr>
    </w:p>
    <w:p w14:paraId="47A5911F">
      <w:pPr>
        <w:rPr>
          <w:rFonts w:hint="default" w:ascii="Cambria" w:hAnsi="Cambria" w:cs="Cambria"/>
          <w:b/>
          <w:bCs/>
          <w:color w:val="auto"/>
          <w:sz w:val="32"/>
          <w:szCs w:val="32"/>
          <w:lang w:val="en-GB"/>
        </w:rPr>
      </w:pPr>
    </w:p>
    <w:sectPr>
      <w:headerReference r:id="rId5" w:type="default"/>
      <w:footerReference r:id="rId6" w:type="default"/>
      <w:pgSz w:w="16839" w:h="11907" w:orient="landscape"/>
      <w:pgMar w:top="1797" w:right="1440" w:bottom="1797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65305165"/>
      <w:docPartObj>
        <w:docPartGallery w:val="autotext"/>
      </w:docPartObj>
    </w:sdtPr>
    <w:sdtContent>
      <w:p w14:paraId="3B65DEEF">
        <w:pPr>
          <w:pStyle w:val="1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 w14:paraId="7A1584DA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56EACD">
    <w:pPr>
      <w:pStyle w:val="1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CCC8547"/>
    <w:multiLevelType w:val="multilevel"/>
    <w:tmpl w:val="ACCC8547"/>
    <w:lvl w:ilvl="0" w:tentative="0">
      <w:start w:val="1"/>
      <w:numFmt w:val="decimal"/>
      <w:lvlText w:val="%1"/>
      <w:lvlJc w:val="left"/>
      <w:pPr>
        <w:ind w:left="642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."/>
      <w:lvlJc w:val="left"/>
      <w:pPr>
        <w:ind w:left="1362" w:hanging="36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2082" w:hanging="18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2802" w:hanging="36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."/>
      <w:lvlJc w:val="left"/>
      <w:pPr>
        <w:ind w:left="3522" w:hanging="36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4242" w:hanging="18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4962" w:hanging="36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ind w:left="5682" w:hanging="36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6402" w:hanging="180"/>
      </w:pPr>
      <w:rPr>
        <w:rFonts w:hint="default"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bordersDoNotSurroundHeader w:val="0"/>
  <w:bordersDoNotSurroundFooter w:val="0"/>
  <w:doNotTrackMoves/>
  <w:doNotTrackFormatting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txas2qv9dvze92075px5kzwtrv2vxsxt9&quot;&gt;My EndNote IJNS Library&lt;record-ids&gt;&lt;item&gt;9&lt;/item&gt;&lt;item&gt;21&lt;/item&gt;&lt;item&gt;51&lt;/item&gt;&lt;item&gt;77&lt;/item&gt;&lt;item&gt;95&lt;/item&gt;&lt;item&gt;101&lt;/item&gt;&lt;item&gt;150&lt;/item&gt;&lt;item&gt;160&lt;/item&gt;&lt;item&gt;167&lt;/item&gt;&lt;/record-ids&gt;&lt;/item&gt;&lt;/Libraries&gt;"/>
  </w:docVars>
  <w:rsids>
    <w:rsidRoot w:val="00172A27"/>
    <w:rsid w:val="00006739"/>
    <w:rsid w:val="000272D2"/>
    <w:rsid w:val="0006677D"/>
    <w:rsid w:val="000805EB"/>
    <w:rsid w:val="0008783E"/>
    <w:rsid w:val="00090F56"/>
    <w:rsid w:val="000B11F2"/>
    <w:rsid w:val="000B4B03"/>
    <w:rsid w:val="000C2856"/>
    <w:rsid w:val="000C4DB8"/>
    <w:rsid w:val="000D1A2E"/>
    <w:rsid w:val="000E07C0"/>
    <w:rsid w:val="000E61D1"/>
    <w:rsid w:val="000F6A45"/>
    <w:rsid w:val="00103C17"/>
    <w:rsid w:val="0011122C"/>
    <w:rsid w:val="0011307D"/>
    <w:rsid w:val="00114C8B"/>
    <w:rsid w:val="00124F03"/>
    <w:rsid w:val="001364C3"/>
    <w:rsid w:val="001379B3"/>
    <w:rsid w:val="00145366"/>
    <w:rsid w:val="0015005A"/>
    <w:rsid w:val="001665AD"/>
    <w:rsid w:val="0017602E"/>
    <w:rsid w:val="00184A38"/>
    <w:rsid w:val="00195B13"/>
    <w:rsid w:val="001A07B9"/>
    <w:rsid w:val="001A240B"/>
    <w:rsid w:val="001B3C59"/>
    <w:rsid w:val="001B7B8A"/>
    <w:rsid w:val="001C40A0"/>
    <w:rsid w:val="001C5156"/>
    <w:rsid w:val="001D5FB4"/>
    <w:rsid w:val="001E4B7E"/>
    <w:rsid w:val="001E62A8"/>
    <w:rsid w:val="002044CA"/>
    <w:rsid w:val="00211AA6"/>
    <w:rsid w:val="002124C4"/>
    <w:rsid w:val="00253119"/>
    <w:rsid w:val="002733A5"/>
    <w:rsid w:val="00274E30"/>
    <w:rsid w:val="002850FF"/>
    <w:rsid w:val="00285C1D"/>
    <w:rsid w:val="00291C8A"/>
    <w:rsid w:val="002A4AF8"/>
    <w:rsid w:val="002A5737"/>
    <w:rsid w:val="002B5D1C"/>
    <w:rsid w:val="002C6924"/>
    <w:rsid w:val="002D79A2"/>
    <w:rsid w:val="002F2699"/>
    <w:rsid w:val="002F6A65"/>
    <w:rsid w:val="0030235B"/>
    <w:rsid w:val="003115D6"/>
    <w:rsid w:val="00316B95"/>
    <w:rsid w:val="00350D91"/>
    <w:rsid w:val="00350EA6"/>
    <w:rsid w:val="003550AC"/>
    <w:rsid w:val="00360D3C"/>
    <w:rsid w:val="00385A95"/>
    <w:rsid w:val="00390C7C"/>
    <w:rsid w:val="003A2B42"/>
    <w:rsid w:val="003D7AB8"/>
    <w:rsid w:val="003E721E"/>
    <w:rsid w:val="003F0A76"/>
    <w:rsid w:val="003F1E84"/>
    <w:rsid w:val="003F23AE"/>
    <w:rsid w:val="003F24DC"/>
    <w:rsid w:val="003F64CC"/>
    <w:rsid w:val="003F758B"/>
    <w:rsid w:val="003F7F0A"/>
    <w:rsid w:val="00405A49"/>
    <w:rsid w:val="004116EB"/>
    <w:rsid w:val="00417B88"/>
    <w:rsid w:val="00426484"/>
    <w:rsid w:val="00431941"/>
    <w:rsid w:val="00433E77"/>
    <w:rsid w:val="00433F37"/>
    <w:rsid w:val="004371C2"/>
    <w:rsid w:val="00442016"/>
    <w:rsid w:val="0044517B"/>
    <w:rsid w:val="004629CA"/>
    <w:rsid w:val="00466034"/>
    <w:rsid w:val="0046674C"/>
    <w:rsid w:val="00477DD6"/>
    <w:rsid w:val="004A1115"/>
    <w:rsid w:val="004A6163"/>
    <w:rsid w:val="004A7628"/>
    <w:rsid w:val="004B5A69"/>
    <w:rsid w:val="004B5B82"/>
    <w:rsid w:val="004C5FF7"/>
    <w:rsid w:val="004E4211"/>
    <w:rsid w:val="004F4B64"/>
    <w:rsid w:val="0052750C"/>
    <w:rsid w:val="00527D7A"/>
    <w:rsid w:val="00543FB5"/>
    <w:rsid w:val="0054450C"/>
    <w:rsid w:val="005517B2"/>
    <w:rsid w:val="00552658"/>
    <w:rsid w:val="00554E17"/>
    <w:rsid w:val="00566652"/>
    <w:rsid w:val="00571254"/>
    <w:rsid w:val="00571A1D"/>
    <w:rsid w:val="00595B4E"/>
    <w:rsid w:val="005B05A6"/>
    <w:rsid w:val="005D1655"/>
    <w:rsid w:val="005E0A99"/>
    <w:rsid w:val="005F69A0"/>
    <w:rsid w:val="0060317A"/>
    <w:rsid w:val="00604F27"/>
    <w:rsid w:val="0061514F"/>
    <w:rsid w:val="00620794"/>
    <w:rsid w:val="0063071F"/>
    <w:rsid w:val="00636716"/>
    <w:rsid w:val="00646503"/>
    <w:rsid w:val="00651B25"/>
    <w:rsid w:val="006637E1"/>
    <w:rsid w:val="006655FB"/>
    <w:rsid w:val="00670EC8"/>
    <w:rsid w:val="00681650"/>
    <w:rsid w:val="00681A20"/>
    <w:rsid w:val="006918B3"/>
    <w:rsid w:val="00694538"/>
    <w:rsid w:val="006B0629"/>
    <w:rsid w:val="006D368C"/>
    <w:rsid w:val="006D5970"/>
    <w:rsid w:val="006E67D9"/>
    <w:rsid w:val="006E7A55"/>
    <w:rsid w:val="007078CA"/>
    <w:rsid w:val="00725AB9"/>
    <w:rsid w:val="00732078"/>
    <w:rsid w:val="0073297B"/>
    <w:rsid w:val="0073401F"/>
    <w:rsid w:val="00741FDD"/>
    <w:rsid w:val="00746363"/>
    <w:rsid w:val="007D1C49"/>
    <w:rsid w:val="007D7512"/>
    <w:rsid w:val="00801770"/>
    <w:rsid w:val="00822863"/>
    <w:rsid w:val="00823FA4"/>
    <w:rsid w:val="00824393"/>
    <w:rsid w:val="00843995"/>
    <w:rsid w:val="00843A55"/>
    <w:rsid w:val="00850E3F"/>
    <w:rsid w:val="008643CE"/>
    <w:rsid w:val="0087651E"/>
    <w:rsid w:val="00886CF8"/>
    <w:rsid w:val="00886FAC"/>
    <w:rsid w:val="008910D0"/>
    <w:rsid w:val="00892890"/>
    <w:rsid w:val="00892E1E"/>
    <w:rsid w:val="00893866"/>
    <w:rsid w:val="008A418D"/>
    <w:rsid w:val="008C50D8"/>
    <w:rsid w:val="008F2B88"/>
    <w:rsid w:val="00904788"/>
    <w:rsid w:val="009164DF"/>
    <w:rsid w:val="00930ACA"/>
    <w:rsid w:val="00937F43"/>
    <w:rsid w:val="00954BDF"/>
    <w:rsid w:val="00972240"/>
    <w:rsid w:val="00977089"/>
    <w:rsid w:val="00980693"/>
    <w:rsid w:val="00982B61"/>
    <w:rsid w:val="0098320D"/>
    <w:rsid w:val="0098521C"/>
    <w:rsid w:val="00985EA1"/>
    <w:rsid w:val="0098676C"/>
    <w:rsid w:val="00986926"/>
    <w:rsid w:val="00991C00"/>
    <w:rsid w:val="0099232F"/>
    <w:rsid w:val="009B6E13"/>
    <w:rsid w:val="009B77D9"/>
    <w:rsid w:val="009C6138"/>
    <w:rsid w:val="009D1911"/>
    <w:rsid w:val="009D64EC"/>
    <w:rsid w:val="009D7BE5"/>
    <w:rsid w:val="009E4087"/>
    <w:rsid w:val="009E794E"/>
    <w:rsid w:val="009E7989"/>
    <w:rsid w:val="009F1884"/>
    <w:rsid w:val="00A053C9"/>
    <w:rsid w:val="00A31C53"/>
    <w:rsid w:val="00A41984"/>
    <w:rsid w:val="00A548DF"/>
    <w:rsid w:val="00A549DB"/>
    <w:rsid w:val="00A55E3B"/>
    <w:rsid w:val="00A708F8"/>
    <w:rsid w:val="00A72F41"/>
    <w:rsid w:val="00A843D0"/>
    <w:rsid w:val="00A96A28"/>
    <w:rsid w:val="00A97E91"/>
    <w:rsid w:val="00AA0DC9"/>
    <w:rsid w:val="00AC6264"/>
    <w:rsid w:val="00AE0D09"/>
    <w:rsid w:val="00AE2366"/>
    <w:rsid w:val="00AF12ED"/>
    <w:rsid w:val="00AF6538"/>
    <w:rsid w:val="00B018CA"/>
    <w:rsid w:val="00B04C25"/>
    <w:rsid w:val="00B11312"/>
    <w:rsid w:val="00B178F2"/>
    <w:rsid w:val="00B22BA0"/>
    <w:rsid w:val="00B248E7"/>
    <w:rsid w:val="00B26113"/>
    <w:rsid w:val="00B327FF"/>
    <w:rsid w:val="00B37D67"/>
    <w:rsid w:val="00B4296E"/>
    <w:rsid w:val="00B43647"/>
    <w:rsid w:val="00B6333D"/>
    <w:rsid w:val="00B73620"/>
    <w:rsid w:val="00B81D6E"/>
    <w:rsid w:val="00B93F7A"/>
    <w:rsid w:val="00B95823"/>
    <w:rsid w:val="00BA072B"/>
    <w:rsid w:val="00BC757B"/>
    <w:rsid w:val="00C0613D"/>
    <w:rsid w:val="00C1333B"/>
    <w:rsid w:val="00C203CB"/>
    <w:rsid w:val="00C24505"/>
    <w:rsid w:val="00C426AD"/>
    <w:rsid w:val="00C43245"/>
    <w:rsid w:val="00C51E98"/>
    <w:rsid w:val="00C532B9"/>
    <w:rsid w:val="00CA15AF"/>
    <w:rsid w:val="00CA3723"/>
    <w:rsid w:val="00CB3D7E"/>
    <w:rsid w:val="00CB6658"/>
    <w:rsid w:val="00CC3CCE"/>
    <w:rsid w:val="00CD7D74"/>
    <w:rsid w:val="00D01443"/>
    <w:rsid w:val="00D01F29"/>
    <w:rsid w:val="00D15268"/>
    <w:rsid w:val="00D16208"/>
    <w:rsid w:val="00D30CB0"/>
    <w:rsid w:val="00D505E9"/>
    <w:rsid w:val="00D506F3"/>
    <w:rsid w:val="00D63B0A"/>
    <w:rsid w:val="00D7061F"/>
    <w:rsid w:val="00D74ADE"/>
    <w:rsid w:val="00D97E0A"/>
    <w:rsid w:val="00DA0BFC"/>
    <w:rsid w:val="00DB304E"/>
    <w:rsid w:val="00DB7CB0"/>
    <w:rsid w:val="00DC385F"/>
    <w:rsid w:val="00DD124B"/>
    <w:rsid w:val="00DD2300"/>
    <w:rsid w:val="00DE34AA"/>
    <w:rsid w:val="00DE4084"/>
    <w:rsid w:val="00DF7328"/>
    <w:rsid w:val="00E0782B"/>
    <w:rsid w:val="00E07C6A"/>
    <w:rsid w:val="00E37EE8"/>
    <w:rsid w:val="00E41615"/>
    <w:rsid w:val="00E53675"/>
    <w:rsid w:val="00E561CE"/>
    <w:rsid w:val="00E570E3"/>
    <w:rsid w:val="00E71A37"/>
    <w:rsid w:val="00E7461F"/>
    <w:rsid w:val="00E874E3"/>
    <w:rsid w:val="00E9195B"/>
    <w:rsid w:val="00E93B98"/>
    <w:rsid w:val="00E93F19"/>
    <w:rsid w:val="00E9493C"/>
    <w:rsid w:val="00EB69C1"/>
    <w:rsid w:val="00EC435D"/>
    <w:rsid w:val="00EC64D2"/>
    <w:rsid w:val="00EE1372"/>
    <w:rsid w:val="00EE4DA1"/>
    <w:rsid w:val="00EF75D6"/>
    <w:rsid w:val="00F00912"/>
    <w:rsid w:val="00F14481"/>
    <w:rsid w:val="00F45963"/>
    <w:rsid w:val="00F810B7"/>
    <w:rsid w:val="00F8130A"/>
    <w:rsid w:val="00F84169"/>
    <w:rsid w:val="00F8437C"/>
    <w:rsid w:val="00FA6A56"/>
    <w:rsid w:val="00FB6537"/>
    <w:rsid w:val="00FC7859"/>
    <w:rsid w:val="00FD3AA7"/>
    <w:rsid w:val="00FE6D59"/>
    <w:rsid w:val="00FE7F3F"/>
    <w:rsid w:val="00FF299E"/>
    <w:rsid w:val="00FF2DB0"/>
    <w:rsid w:val="010C0502"/>
    <w:rsid w:val="011653FC"/>
    <w:rsid w:val="01665487"/>
    <w:rsid w:val="016E2F6B"/>
    <w:rsid w:val="01C94076"/>
    <w:rsid w:val="02405F8A"/>
    <w:rsid w:val="02685C0C"/>
    <w:rsid w:val="026B1259"/>
    <w:rsid w:val="02B0310F"/>
    <w:rsid w:val="031E276F"/>
    <w:rsid w:val="032558AB"/>
    <w:rsid w:val="033267EB"/>
    <w:rsid w:val="03522419"/>
    <w:rsid w:val="03726617"/>
    <w:rsid w:val="03830824"/>
    <w:rsid w:val="03B57DAA"/>
    <w:rsid w:val="04161698"/>
    <w:rsid w:val="041D6583"/>
    <w:rsid w:val="043E40D7"/>
    <w:rsid w:val="045301F6"/>
    <w:rsid w:val="04671EF4"/>
    <w:rsid w:val="046E6DDE"/>
    <w:rsid w:val="047F0FEB"/>
    <w:rsid w:val="04814D63"/>
    <w:rsid w:val="04B54A0D"/>
    <w:rsid w:val="04B62533"/>
    <w:rsid w:val="04CB2483"/>
    <w:rsid w:val="04DD5D12"/>
    <w:rsid w:val="05006DB4"/>
    <w:rsid w:val="05104339"/>
    <w:rsid w:val="05145BD8"/>
    <w:rsid w:val="05681A7F"/>
    <w:rsid w:val="058368B9"/>
    <w:rsid w:val="05850883"/>
    <w:rsid w:val="05852631"/>
    <w:rsid w:val="05A607FA"/>
    <w:rsid w:val="05AB5E10"/>
    <w:rsid w:val="05E355AA"/>
    <w:rsid w:val="060F45F1"/>
    <w:rsid w:val="06163BD1"/>
    <w:rsid w:val="06257970"/>
    <w:rsid w:val="066C1A43"/>
    <w:rsid w:val="06C76C7A"/>
    <w:rsid w:val="07177C01"/>
    <w:rsid w:val="073D0B7A"/>
    <w:rsid w:val="07E850FA"/>
    <w:rsid w:val="086F75C9"/>
    <w:rsid w:val="0969226A"/>
    <w:rsid w:val="096F5AD2"/>
    <w:rsid w:val="097148FC"/>
    <w:rsid w:val="097F383C"/>
    <w:rsid w:val="09EF09C1"/>
    <w:rsid w:val="0A2C5771"/>
    <w:rsid w:val="0A3D172D"/>
    <w:rsid w:val="0A8558F6"/>
    <w:rsid w:val="0AF97AFD"/>
    <w:rsid w:val="0B0C55A3"/>
    <w:rsid w:val="0B1F52D6"/>
    <w:rsid w:val="0BD7170D"/>
    <w:rsid w:val="0C2A5CE1"/>
    <w:rsid w:val="0C3E178C"/>
    <w:rsid w:val="0C41302A"/>
    <w:rsid w:val="0C6A432F"/>
    <w:rsid w:val="0C833643"/>
    <w:rsid w:val="0CBF0932"/>
    <w:rsid w:val="0CDB2461"/>
    <w:rsid w:val="0CE56CE1"/>
    <w:rsid w:val="0CFB142B"/>
    <w:rsid w:val="0D0C188A"/>
    <w:rsid w:val="0D0F0D92"/>
    <w:rsid w:val="0D847672"/>
    <w:rsid w:val="0DC12675"/>
    <w:rsid w:val="0E032C8D"/>
    <w:rsid w:val="0E981627"/>
    <w:rsid w:val="0EBD108E"/>
    <w:rsid w:val="0F0071CD"/>
    <w:rsid w:val="0F386966"/>
    <w:rsid w:val="0FB73D2F"/>
    <w:rsid w:val="0FFD4A3D"/>
    <w:rsid w:val="0FFF254C"/>
    <w:rsid w:val="10022AD1"/>
    <w:rsid w:val="10B4201D"/>
    <w:rsid w:val="10FE773C"/>
    <w:rsid w:val="111E1B8C"/>
    <w:rsid w:val="11731ED8"/>
    <w:rsid w:val="11982531"/>
    <w:rsid w:val="11B5114E"/>
    <w:rsid w:val="11D81D3B"/>
    <w:rsid w:val="12FA5C72"/>
    <w:rsid w:val="138A5BED"/>
    <w:rsid w:val="140432BB"/>
    <w:rsid w:val="144731A8"/>
    <w:rsid w:val="149068D0"/>
    <w:rsid w:val="14E629C1"/>
    <w:rsid w:val="15023C9F"/>
    <w:rsid w:val="155362A8"/>
    <w:rsid w:val="1582093B"/>
    <w:rsid w:val="15C7386F"/>
    <w:rsid w:val="16193CAB"/>
    <w:rsid w:val="168406E3"/>
    <w:rsid w:val="16881F81"/>
    <w:rsid w:val="16A91EF8"/>
    <w:rsid w:val="16B014D8"/>
    <w:rsid w:val="16D03928"/>
    <w:rsid w:val="17171557"/>
    <w:rsid w:val="1723614E"/>
    <w:rsid w:val="172A128B"/>
    <w:rsid w:val="173A4F25"/>
    <w:rsid w:val="17487963"/>
    <w:rsid w:val="179606CE"/>
    <w:rsid w:val="17CA0378"/>
    <w:rsid w:val="17D15BAA"/>
    <w:rsid w:val="18A8690B"/>
    <w:rsid w:val="196F567B"/>
    <w:rsid w:val="198729C4"/>
    <w:rsid w:val="199155F1"/>
    <w:rsid w:val="19BB266E"/>
    <w:rsid w:val="19D674A8"/>
    <w:rsid w:val="19EE47F1"/>
    <w:rsid w:val="1A204BC7"/>
    <w:rsid w:val="1A472154"/>
    <w:rsid w:val="1A6265A0"/>
    <w:rsid w:val="1AA90718"/>
    <w:rsid w:val="1AB07172"/>
    <w:rsid w:val="1AC90DBB"/>
    <w:rsid w:val="1B122762"/>
    <w:rsid w:val="1C024584"/>
    <w:rsid w:val="1C161DDD"/>
    <w:rsid w:val="1C556DAA"/>
    <w:rsid w:val="1CF30371"/>
    <w:rsid w:val="1D17405F"/>
    <w:rsid w:val="1D3A1AFC"/>
    <w:rsid w:val="1D88148C"/>
    <w:rsid w:val="1DC35F95"/>
    <w:rsid w:val="1EE73F05"/>
    <w:rsid w:val="1F4B4494"/>
    <w:rsid w:val="1F881244"/>
    <w:rsid w:val="1FCD6C57"/>
    <w:rsid w:val="1FCF4ADF"/>
    <w:rsid w:val="1FF73CD4"/>
    <w:rsid w:val="1FFB1A16"/>
    <w:rsid w:val="20076E95"/>
    <w:rsid w:val="20196340"/>
    <w:rsid w:val="20593DF3"/>
    <w:rsid w:val="208B2357"/>
    <w:rsid w:val="20BB2F53"/>
    <w:rsid w:val="20CE2C87"/>
    <w:rsid w:val="21C67E02"/>
    <w:rsid w:val="22471CDD"/>
    <w:rsid w:val="224C57D6"/>
    <w:rsid w:val="22623FCE"/>
    <w:rsid w:val="22C72083"/>
    <w:rsid w:val="22CF718A"/>
    <w:rsid w:val="22EE13BE"/>
    <w:rsid w:val="23151041"/>
    <w:rsid w:val="23160915"/>
    <w:rsid w:val="235E5127"/>
    <w:rsid w:val="23607DE2"/>
    <w:rsid w:val="23616034"/>
    <w:rsid w:val="23645B24"/>
    <w:rsid w:val="2375388E"/>
    <w:rsid w:val="23847F75"/>
    <w:rsid w:val="23B3191F"/>
    <w:rsid w:val="23CD5478"/>
    <w:rsid w:val="241A2687"/>
    <w:rsid w:val="24253506"/>
    <w:rsid w:val="2471674B"/>
    <w:rsid w:val="24B15E8D"/>
    <w:rsid w:val="24B2466D"/>
    <w:rsid w:val="250329C5"/>
    <w:rsid w:val="253D03DB"/>
    <w:rsid w:val="25B34B41"/>
    <w:rsid w:val="25B763DF"/>
    <w:rsid w:val="25C74149"/>
    <w:rsid w:val="260B672B"/>
    <w:rsid w:val="26326AF0"/>
    <w:rsid w:val="26363C47"/>
    <w:rsid w:val="275D2FB6"/>
    <w:rsid w:val="275E288B"/>
    <w:rsid w:val="27911DAC"/>
    <w:rsid w:val="27F82CDF"/>
    <w:rsid w:val="280276BA"/>
    <w:rsid w:val="283830DC"/>
    <w:rsid w:val="28594272"/>
    <w:rsid w:val="28814A83"/>
    <w:rsid w:val="28A30E9D"/>
    <w:rsid w:val="28F2772E"/>
    <w:rsid w:val="293146FB"/>
    <w:rsid w:val="294A57BC"/>
    <w:rsid w:val="294C6E3F"/>
    <w:rsid w:val="295D54F0"/>
    <w:rsid w:val="297D16EE"/>
    <w:rsid w:val="2A14048F"/>
    <w:rsid w:val="2A7D127A"/>
    <w:rsid w:val="2A854896"/>
    <w:rsid w:val="2ADA66CC"/>
    <w:rsid w:val="2AF53506"/>
    <w:rsid w:val="2AFE685E"/>
    <w:rsid w:val="2B006133"/>
    <w:rsid w:val="2B381D70"/>
    <w:rsid w:val="2B746B21"/>
    <w:rsid w:val="2C02237E"/>
    <w:rsid w:val="2C0344D9"/>
    <w:rsid w:val="2C0E2AD1"/>
    <w:rsid w:val="2C2E3173"/>
    <w:rsid w:val="2C35005E"/>
    <w:rsid w:val="2C4E7372"/>
    <w:rsid w:val="2CD47877"/>
    <w:rsid w:val="2D5C161A"/>
    <w:rsid w:val="2DAA682A"/>
    <w:rsid w:val="2DB33930"/>
    <w:rsid w:val="2DD83397"/>
    <w:rsid w:val="2DF91310"/>
    <w:rsid w:val="2DFB0E33"/>
    <w:rsid w:val="2E2760CC"/>
    <w:rsid w:val="2E3507E9"/>
    <w:rsid w:val="2E3B1CD5"/>
    <w:rsid w:val="2E627104"/>
    <w:rsid w:val="2E6764C9"/>
    <w:rsid w:val="2E7C01C6"/>
    <w:rsid w:val="2E870919"/>
    <w:rsid w:val="2EBA0CEE"/>
    <w:rsid w:val="2EE61AE3"/>
    <w:rsid w:val="2F3A3BDD"/>
    <w:rsid w:val="2F45680A"/>
    <w:rsid w:val="2FCC2A87"/>
    <w:rsid w:val="2FCD67FF"/>
    <w:rsid w:val="2FDB0F1C"/>
    <w:rsid w:val="2FEE6EA1"/>
    <w:rsid w:val="305807BF"/>
    <w:rsid w:val="310426F5"/>
    <w:rsid w:val="310E0E7D"/>
    <w:rsid w:val="313806DE"/>
    <w:rsid w:val="314D5E4A"/>
    <w:rsid w:val="31A16195"/>
    <w:rsid w:val="324E1E79"/>
    <w:rsid w:val="324E75E7"/>
    <w:rsid w:val="32D22AAA"/>
    <w:rsid w:val="332350B4"/>
    <w:rsid w:val="33353039"/>
    <w:rsid w:val="33B65F28"/>
    <w:rsid w:val="33CC574C"/>
    <w:rsid w:val="33CF6FEA"/>
    <w:rsid w:val="34164C19"/>
    <w:rsid w:val="34216B10"/>
    <w:rsid w:val="343432F1"/>
    <w:rsid w:val="34853B4C"/>
    <w:rsid w:val="34F423E1"/>
    <w:rsid w:val="352B0250"/>
    <w:rsid w:val="35571045"/>
    <w:rsid w:val="357A4D33"/>
    <w:rsid w:val="35D46B3A"/>
    <w:rsid w:val="35DA3A24"/>
    <w:rsid w:val="35DC59EE"/>
    <w:rsid w:val="365E6403"/>
    <w:rsid w:val="36B01B18"/>
    <w:rsid w:val="36E25286"/>
    <w:rsid w:val="372979D6"/>
    <w:rsid w:val="3747333B"/>
    <w:rsid w:val="37677539"/>
    <w:rsid w:val="377C2FE5"/>
    <w:rsid w:val="378B3228"/>
    <w:rsid w:val="37BD53AB"/>
    <w:rsid w:val="38456B65"/>
    <w:rsid w:val="385775AE"/>
    <w:rsid w:val="387168C2"/>
    <w:rsid w:val="38CA4F45"/>
    <w:rsid w:val="398B0DDC"/>
    <w:rsid w:val="3A050308"/>
    <w:rsid w:val="3B2C4D22"/>
    <w:rsid w:val="3B451687"/>
    <w:rsid w:val="3C0B2982"/>
    <w:rsid w:val="3C137C90"/>
    <w:rsid w:val="3C1934F8"/>
    <w:rsid w:val="3C4D13F4"/>
    <w:rsid w:val="3CB72D11"/>
    <w:rsid w:val="3D475E43"/>
    <w:rsid w:val="3DCE3E6E"/>
    <w:rsid w:val="3DD74F30"/>
    <w:rsid w:val="3DDD0555"/>
    <w:rsid w:val="3DDD7661"/>
    <w:rsid w:val="3DFC6C2D"/>
    <w:rsid w:val="3E015FF2"/>
    <w:rsid w:val="3E3975A9"/>
    <w:rsid w:val="3E546A69"/>
    <w:rsid w:val="3E691DE9"/>
    <w:rsid w:val="3EA64DEB"/>
    <w:rsid w:val="3F850EA5"/>
    <w:rsid w:val="3FE060DB"/>
    <w:rsid w:val="4001677D"/>
    <w:rsid w:val="404E1296"/>
    <w:rsid w:val="405C1C05"/>
    <w:rsid w:val="41032081"/>
    <w:rsid w:val="41635215"/>
    <w:rsid w:val="41D81760"/>
    <w:rsid w:val="423746D8"/>
    <w:rsid w:val="42415557"/>
    <w:rsid w:val="427A364D"/>
    <w:rsid w:val="429F227D"/>
    <w:rsid w:val="42B0448A"/>
    <w:rsid w:val="42CE66BF"/>
    <w:rsid w:val="42DF6B1E"/>
    <w:rsid w:val="42FC147E"/>
    <w:rsid w:val="430B16C1"/>
    <w:rsid w:val="430B7913"/>
    <w:rsid w:val="4315079D"/>
    <w:rsid w:val="432D7889"/>
    <w:rsid w:val="433B3024"/>
    <w:rsid w:val="43617533"/>
    <w:rsid w:val="438F40A0"/>
    <w:rsid w:val="440C56F0"/>
    <w:rsid w:val="441D78FE"/>
    <w:rsid w:val="442347E8"/>
    <w:rsid w:val="442F6B38"/>
    <w:rsid w:val="44D206E8"/>
    <w:rsid w:val="44F05012"/>
    <w:rsid w:val="45877724"/>
    <w:rsid w:val="459E7F95"/>
    <w:rsid w:val="45A100BA"/>
    <w:rsid w:val="45C56A7D"/>
    <w:rsid w:val="45F97EF6"/>
    <w:rsid w:val="465D0485"/>
    <w:rsid w:val="468C0D6B"/>
    <w:rsid w:val="46B07D57"/>
    <w:rsid w:val="479C7DAA"/>
    <w:rsid w:val="47C85DD2"/>
    <w:rsid w:val="47EF7803"/>
    <w:rsid w:val="487D6BBD"/>
    <w:rsid w:val="48A26B2D"/>
    <w:rsid w:val="48BA396D"/>
    <w:rsid w:val="48E72288"/>
    <w:rsid w:val="49470F79"/>
    <w:rsid w:val="494E56CC"/>
    <w:rsid w:val="4968161B"/>
    <w:rsid w:val="497004D0"/>
    <w:rsid w:val="49B44860"/>
    <w:rsid w:val="49CB1BAA"/>
    <w:rsid w:val="49D62A28"/>
    <w:rsid w:val="4A791A90"/>
    <w:rsid w:val="4A914BA1"/>
    <w:rsid w:val="4A9D162A"/>
    <w:rsid w:val="4AC76815"/>
    <w:rsid w:val="4ACC5BD9"/>
    <w:rsid w:val="4AF33166"/>
    <w:rsid w:val="4AFC64BF"/>
    <w:rsid w:val="4B315A3D"/>
    <w:rsid w:val="4B46773A"/>
    <w:rsid w:val="4B95421D"/>
    <w:rsid w:val="4C101AF6"/>
    <w:rsid w:val="4C143394"/>
    <w:rsid w:val="4C300EA5"/>
    <w:rsid w:val="4C4A14AC"/>
    <w:rsid w:val="4C5440D8"/>
    <w:rsid w:val="4D5A127B"/>
    <w:rsid w:val="4D7D31BB"/>
    <w:rsid w:val="4DC81D63"/>
    <w:rsid w:val="4DF0398D"/>
    <w:rsid w:val="4DF94F37"/>
    <w:rsid w:val="4E6D1482"/>
    <w:rsid w:val="4E8F764A"/>
    <w:rsid w:val="4EE80B08"/>
    <w:rsid w:val="4F42290E"/>
    <w:rsid w:val="4F9842DC"/>
    <w:rsid w:val="4FA0454F"/>
    <w:rsid w:val="4FFD3013"/>
    <w:rsid w:val="50615016"/>
    <w:rsid w:val="5096170E"/>
    <w:rsid w:val="50D9132B"/>
    <w:rsid w:val="50E579F5"/>
    <w:rsid w:val="50E772C9"/>
    <w:rsid w:val="511B51C5"/>
    <w:rsid w:val="51281690"/>
    <w:rsid w:val="51A451BA"/>
    <w:rsid w:val="51F7178E"/>
    <w:rsid w:val="52D90E94"/>
    <w:rsid w:val="52F57BC9"/>
    <w:rsid w:val="53542C10"/>
    <w:rsid w:val="53566988"/>
    <w:rsid w:val="538779D4"/>
    <w:rsid w:val="53A5521A"/>
    <w:rsid w:val="53C607A4"/>
    <w:rsid w:val="54183C3E"/>
    <w:rsid w:val="54210D44"/>
    <w:rsid w:val="54370568"/>
    <w:rsid w:val="547370C6"/>
    <w:rsid w:val="54A11BB9"/>
    <w:rsid w:val="55110DB9"/>
    <w:rsid w:val="55112A99"/>
    <w:rsid w:val="55320D2F"/>
    <w:rsid w:val="55432F3C"/>
    <w:rsid w:val="55562C6F"/>
    <w:rsid w:val="557D01FC"/>
    <w:rsid w:val="55943798"/>
    <w:rsid w:val="55B31E70"/>
    <w:rsid w:val="55DA38A0"/>
    <w:rsid w:val="561A3C9D"/>
    <w:rsid w:val="56A1160C"/>
    <w:rsid w:val="56DC53F6"/>
    <w:rsid w:val="577D2735"/>
    <w:rsid w:val="579E08FE"/>
    <w:rsid w:val="57C2639A"/>
    <w:rsid w:val="57D04F5B"/>
    <w:rsid w:val="580544D9"/>
    <w:rsid w:val="580764A3"/>
    <w:rsid w:val="581C7EDC"/>
    <w:rsid w:val="58801DB1"/>
    <w:rsid w:val="593339A7"/>
    <w:rsid w:val="593B4656"/>
    <w:rsid w:val="5A183772"/>
    <w:rsid w:val="5A581238"/>
    <w:rsid w:val="5A633729"/>
    <w:rsid w:val="5A640B0E"/>
    <w:rsid w:val="5AAC3332"/>
    <w:rsid w:val="5AAE2453"/>
    <w:rsid w:val="5AFE3B8D"/>
    <w:rsid w:val="5B4812AC"/>
    <w:rsid w:val="5BAF6C35"/>
    <w:rsid w:val="5C9347A9"/>
    <w:rsid w:val="5CA51446"/>
    <w:rsid w:val="5CB62246"/>
    <w:rsid w:val="5CC33DC4"/>
    <w:rsid w:val="5D047455"/>
    <w:rsid w:val="5D092AA9"/>
    <w:rsid w:val="5D094A6B"/>
    <w:rsid w:val="5D096819"/>
    <w:rsid w:val="5D2B2C34"/>
    <w:rsid w:val="5D4B6E32"/>
    <w:rsid w:val="5D4E6B41"/>
    <w:rsid w:val="5D5C4B9B"/>
    <w:rsid w:val="5E211941"/>
    <w:rsid w:val="5E524F38"/>
    <w:rsid w:val="5E653F23"/>
    <w:rsid w:val="5E6957C1"/>
    <w:rsid w:val="5EA66A16"/>
    <w:rsid w:val="5EB90EE3"/>
    <w:rsid w:val="5EE17A4E"/>
    <w:rsid w:val="5EE319AC"/>
    <w:rsid w:val="5EF7101F"/>
    <w:rsid w:val="5F3202A9"/>
    <w:rsid w:val="5F3758C0"/>
    <w:rsid w:val="60213E7A"/>
    <w:rsid w:val="604E2987"/>
    <w:rsid w:val="60675D31"/>
    <w:rsid w:val="60C018E5"/>
    <w:rsid w:val="60C05441"/>
    <w:rsid w:val="60C60857"/>
    <w:rsid w:val="61B256D1"/>
    <w:rsid w:val="62397BA1"/>
    <w:rsid w:val="62C90F25"/>
    <w:rsid w:val="63400ABB"/>
    <w:rsid w:val="63464323"/>
    <w:rsid w:val="63512CC8"/>
    <w:rsid w:val="635A392B"/>
    <w:rsid w:val="638B7F88"/>
    <w:rsid w:val="63C33BC6"/>
    <w:rsid w:val="63EE6769"/>
    <w:rsid w:val="64552344"/>
    <w:rsid w:val="647B624F"/>
    <w:rsid w:val="64D437F9"/>
    <w:rsid w:val="650A5824"/>
    <w:rsid w:val="65982E30"/>
    <w:rsid w:val="65B7147E"/>
    <w:rsid w:val="66522FDF"/>
    <w:rsid w:val="665C5C0C"/>
    <w:rsid w:val="66884C53"/>
    <w:rsid w:val="668D0412"/>
    <w:rsid w:val="669B4986"/>
    <w:rsid w:val="66CD08B8"/>
    <w:rsid w:val="66CF4630"/>
    <w:rsid w:val="67723C3F"/>
    <w:rsid w:val="678C0CD6"/>
    <w:rsid w:val="67A27F96"/>
    <w:rsid w:val="67B850C4"/>
    <w:rsid w:val="67C50C16"/>
    <w:rsid w:val="68014CBD"/>
    <w:rsid w:val="68210EBB"/>
    <w:rsid w:val="68246BFD"/>
    <w:rsid w:val="682E35D8"/>
    <w:rsid w:val="683F7593"/>
    <w:rsid w:val="6842021D"/>
    <w:rsid w:val="688A4CB2"/>
    <w:rsid w:val="689D448C"/>
    <w:rsid w:val="68A044D6"/>
    <w:rsid w:val="68DD74D8"/>
    <w:rsid w:val="69360996"/>
    <w:rsid w:val="698931BC"/>
    <w:rsid w:val="69C24FE2"/>
    <w:rsid w:val="6A5C267E"/>
    <w:rsid w:val="6A842AD1"/>
    <w:rsid w:val="6A890F99"/>
    <w:rsid w:val="6AAF0A00"/>
    <w:rsid w:val="6ADB7A47"/>
    <w:rsid w:val="6AE34B4E"/>
    <w:rsid w:val="6BCC3834"/>
    <w:rsid w:val="6C0134DD"/>
    <w:rsid w:val="6C21592D"/>
    <w:rsid w:val="6C4909E0"/>
    <w:rsid w:val="6C5F0204"/>
    <w:rsid w:val="6C755C79"/>
    <w:rsid w:val="6DCC3677"/>
    <w:rsid w:val="6E1374F8"/>
    <w:rsid w:val="6E5D0773"/>
    <w:rsid w:val="6EB34837"/>
    <w:rsid w:val="6EBF2B14"/>
    <w:rsid w:val="6EF56BFD"/>
    <w:rsid w:val="6F433E0D"/>
    <w:rsid w:val="6F8D696D"/>
    <w:rsid w:val="6F997ED1"/>
    <w:rsid w:val="6FA7428E"/>
    <w:rsid w:val="6FB57FD6"/>
    <w:rsid w:val="70891CF3"/>
    <w:rsid w:val="70B85F5C"/>
    <w:rsid w:val="70C66AA3"/>
    <w:rsid w:val="70DD3DED"/>
    <w:rsid w:val="711733E6"/>
    <w:rsid w:val="713A123F"/>
    <w:rsid w:val="71431EA2"/>
    <w:rsid w:val="716F2C97"/>
    <w:rsid w:val="719170B1"/>
    <w:rsid w:val="71C805F9"/>
    <w:rsid w:val="720A0C12"/>
    <w:rsid w:val="72936E59"/>
    <w:rsid w:val="72E74AAF"/>
    <w:rsid w:val="73267CCD"/>
    <w:rsid w:val="739A7D73"/>
    <w:rsid w:val="73C372CA"/>
    <w:rsid w:val="73D634A1"/>
    <w:rsid w:val="73F751C6"/>
    <w:rsid w:val="744D1894"/>
    <w:rsid w:val="74850A24"/>
    <w:rsid w:val="74E4399C"/>
    <w:rsid w:val="75693EA1"/>
    <w:rsid w:val="75A1363B"/>
    <w:rsid w:val="75A849CA"/>
    <w:rsid w:val="75D339A9"/>
    <w:rsid w:val="75E55C1E"/>
    <w:rsid w:val="75E8126A"/>
    <w:rsid w:val="763C5112"/>
    <w:rsid w:val="767E1BCE"/>
    <w:rsid w:val="7725204A"/>
    <w:rsid w:val="77752FD1"/>
    <w:rsid w:val="77C875A5"/>
    <w:rsid w:val="77DF669D"/>
    <w:rsid w:val="789A1700"/>
    <w:rsid w:val="78A23952"/>
    <w:rsid w:val="790C1713"/>
    <w:rsid w:val="79537342"/>
    <w:rsid w:val="79E93803"/>
    <w:rsid w:val="79ED32F3"/>
    <w:rsid w:val="7A410F49"/>
    <w:rsid w:val="7A462A03"/>
    <w:rsid w:val="7AA00365"/>
    <w:rsid w:val="7AC34054"/>
    <w:rsid w:val="7B7D06A6"/>
    <w:rsid w:val="7B937ECA"/>
    <w:rsid w:val="7B98728E"/>
    <w:rsid w:val="7BB733B5"/>
    <w:rsid w:val="7C4371FA"/>
    <w:rsid w:val="7C4B4301"/>
    <w:rsid w:val="7CAF2AE1"/>
    <w:rsid w:val="7CF16C56"/>
    <w:rsid w:val="7D052701"/>
    <w:rsid w:val="7D382AD7"/>
    <w:rsid w:val="7D4E22FA"/>
    <w:rsid w:val="7DD10836"/>
    <w:rsid w:val="7E066731"/>
    <w:rsid w:val="7E15362A"/>
    <w:rsid w:val="7E8E6727"/>
    <w:rsid w:val="7ED95BF4"/>
    <w:rsid w:val="7F20746C"/>
    <w:rsid w:val="7F761C9F"/>
    <w:rsid w:val="7F9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qFormat="1" w:unhideWhenUsed="0" w:uiPriority="0" w:semiHidden="0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paragraph" w:styleId="2">
    <w:name w:val="heading 1"/>
    <w:basedOn w:val="1"/>
    <w:next w:val="1"/>
    <w:link w:val="40"/>
    <w:qFormat/>
    <w:uiPriority w:val="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41"/>
    <w:unhideWhenUsed/>
    <w:qFormat/>
    <w:uiPriority w:val="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47"/>
    <w:qFormat/>
    <w:uiPriority w:val="0"/>
    <w:pPr>
      <w:keepNext/>
      <w:spacing w:after="0" w:line="240" w:lineRule="auto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spacing w:after="0"/>
      <w:ind w:left="1320"/>
    </w:pPr>
    <w:rPr>
      <w:rFonts w:cstheme="minorHAnsi"/>
      <w:sz w:val="20"/>
      <w:szCs w:val="20"/>
    </w:rPr>
  </w:style>
  <w:style w:type="paragraph" w:styleId="6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7">
    <w:name w:val="annotation text"/>
    <w:basedOn w:val="1"/>
    <w:link w:val="3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8">
    <w:name w:val="Body Text Indent"/>
    <w:basedOn w:val="1"/>
    <w:link w:val="48"/>
    <w:qFormat/>
    <w:uiPriority w:val="0"/>
    <w:pPr>
      <w:spacing w:after="0" w:line="240" w:lineRule="auto"/>
      <w:ind w:left="7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9">
    <w:name w:val="toc 5"/>
    <w:basedOn w:val="1"/>
    <w:next w:val="1"/>
    <w:autoRedefine/>
    <w:unhideWhenUsed/>
    <w:qFormat/>
    <w:uiPriority w:val="39"/>
    <w:pPr>
      <w:spacing w:after="0"/>
      <w:ind w:left="880"/>
    </w:pPr>
    <w:rPr>
      <w:rFonts w:cstheme="minorHAnsi"/>
      <w:sz w:val="20"/>
      <w:szCs w:val="20"/>
    </w:rPr>
  </w:style>
  <w:style w:type="paragraph" w:styleId="10">
    <w:name w:val="toc 3"/>
    <w:basedOn w:val="1"/>
    <w:next w:val="1"/>
    <w:autoRedefine/>
    <w:unhideWhenUsed/>
    <w:qFormat/>
    <w:uiPriority w:val="39"/>
    <w:pPr>
      <w:spacing w:after="0"/>
      <w:ind w:left="440"/>
    </w:pPr>
    <w:rPr>
      <w:rFonts w:cstheme="minorHAnsi"/>
      <w:sz w:val="20"/>
      <w:szCs w:val="20"/>
    </w:rPr>
  </w:style>
  <w:style w:type="paragraph" w:styleId="11">
    <w:name w:val="toc 8"/>
    <w:basedOn w:val="1"/>
    <w:next w:val="1"/>
    <w:autoRedefine/>
    <w:unhideWhenUsed/>
    <w:qFormat/>
    <w:uiPriority w:val="39"/>
    <w:pPr>
      <w:spacing w:after="0"/>
      <w:ind w:left="1540"/>
    </w:pPr>
    <w:rPr>
      <w:rFonts w:cstheme="minorHAnsi"/>
      <w:sz w:val="20"/>
      <w:szCs w:val="20"/>
    </w:rPr>
  </w:style>
  <w:style w:type="paragraph" w:styleId="12">
    <w:name w:val="Balloon Text"/>
    <w:basedOn w:val="1"/>
    <w:link w:val="54"/>
    <w:semiHidden/>
    <w:unhideWhenUsed/>
    <w:qFormat/>
    <w:uiPriority w:val="0"/>
    <w:pPr>
      <w:spacing w:after="0" w:line="240" w:lineRule="auto"/>
    </w:pPr>
    <w:rPr>
      <w:rFonts w:ascii="Segoe UI" w:hAnsi="Segoe UI" w:eastAsia="Times New Roman" w:cs="Segoe UI"/>
      <w:sz w:val="18"/>
      <w:szCs w:val="18"/>
      <w:lang w:val="en-GB"/>
    </w:rPr>
  </w:style>
  <w:style w:type="paragraph" w:styleId="13">
    <w:name w:val="footer"/>
    <w:basedOn w:val="1"/>
    <w:link w:val="35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4">
    <w:name w:val="header"/>
    <w:basedOn w:val="1"/>
    <w:link w:val="34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5">
    <w:name w:val="toc 1"/>
    <w:basedOn w:val="1"/>
    <w:next w:val="1"/>
    <w:autoRedefine/>
    <w:unhideWhenUsed/>
    <w:qFormat/>
    <w:uiPriority w:val="39"/>
    <w:pPr>
      <w:spacing w:before="240" w:after="120"/>
    </w:pPr>
    <w:rPr>
      <w:rFonts w:cstheme="minorHAnsi"/>
      <w:b/>
      <w:bCs/>
      <w:sz w:val="20"/>
      <w:szCs w:val="20"/>
    </w:rPr>
  </w:style>
  <w:style w:type="paragraph" w:styleId="16">
    <w:name w:val="toc 4"/>
    <w:basedOn w:val="1"/>
    <w:next w:val="1"/>
    <w:autoRedefine/>
    <w:unhideWhenUsed/>
    <w:qFormat/>
    <w:uiPriority w:val="39"/>
    <w:pPr>
      <w:spacing w:after="0"/>
      <w:ind w:left="660"/>
    </w:pPr>
    <w:rPr>
      <w:rFonts w:cstheme="minorHAnsi"/>
      <w:sz w:val="20"/>
      <w:szCs w:val="20"/>
    </w:rPr>
  </w:style>
  <w:style w:type="paragraph" w:styleId="17">
    <w:name w:val="toc 6"/>
    <w:basedOn w:val="1"/>
    <w:next w:val="1"/>
    <w:autoRedefine/>
    <w:unhideWhenUsed/>
    <w:qFormat/>
    <w:uiPriority w:val="39"/>
    <w:pPr>
      <w:spacing w:after="0"/>
      <w:ind w:left="1100"/>
    </w:pPr>
    <w:rPr>
      <w:rFonts w:cstheme="minorHAnsi"/>
      <w:sz w:val="20"/>
      <w:szCs w:val="20"/>
    </w:rPr>
  </w:style>
  <w:style w:type="paragraph" w:styleId="18">
    <w:name w:val="toc 2"/>
    <w:basedOn w:val="1"/>
    <w:next w:val="1"/>
    <w:autoRedefine/>
    <w:unhideWhenUsed/>
    <w:qFormat/>
    <w:uiPriority w:val="39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19">
    <w:name w:val="toc 9"/>
    <w:basedOn w:val="1"/>
    <w:next w:val="1"/>
    <w:autoRedefine/>
    <w:unhideWhenUsed/>
    <w:qFormat/>
    <w:uiPriority w:val="39"/>
    <w:pPr>
      <w:spacing w:after="0"/>
      <w:ind w:left="1760"/>
    </w:pPr>
    <w:rPr>
      <w:rFonts w:cstheme="minorHAnsi"/>
      <w:sz w:val="20"/>
      <w:szCs w:val="20"/>
    </w:rPr>
  </w:style>
  <w:style w:type="paragraph" w:styleId="20">
    <w:name w:val="Normal (Web)"/>
    <w:basedOn w:val="1"/>
    <w:qFormat/>
    <w:uiPriority w:val="99"/>
    <w:pPr>
      <w:spacing w:before="100" w:beforeAutospacing="1" w:after="100" w:afterAutospacing="1" w:line="240" w:lineRule="auto"/>
    </w:pPr>
    <w:rPr>
      <w:rFonts w:ascii="Arial Unicode MS" w:hAnsi="Arial Unicode MS" w:eastAsia="Arial Unicode MS" w:cs="Arial Unicode MS"/>
      <w:sz w:val="24"/>
      <w:szCs w:val="24"/>
      <w:lang w:val="en-GB"/>
    </w:rPr>
  </w:style>
  <w:style w:type="paragraph" w:styleId="21">
    <w:name w:val="annotation subject"/>
    <w:basedOn w:val="7"/>
    <w:next w:val="7"/>
    <w:link w:val="38"/>
    <w:semiHidden/>
    <w:unhideWhenUsed/>
    <w:qFormat/>
    <w:uiPriority w:val="99"/>
    <w:rPr>
      <w:b/>
      <w:bCs/>
    </w:rPr>
  </w:style>
  <w:style w:type="table" w:styleId="23">
    <w:name w:val="Table Grid"/>
    <w:basedOn w:val="2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b/>
      <w:bCs/>
    </w:rPr>
  </w:style>
  <w:style w:type="character" w:styleId="26">
    <w:name w:val="page number"/>
    <w:basedOn w:val="24"/>
    <w:qFormat/>
    <w:uiPriority w:val="0"/>
  </w:style>
  <w:style w:type="character" w:styleId="27">
    <w:name w:val="FollowedHyperlink"/>
    <w:basedOn w:val="24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0"/>
    <w:rPr>
      <w:i/>
      <w:iCs/>
    </w:rPr>
  </w:style>
  <w:style w:type="character" w:styleId="29">
    <w:name w:val="line number"/>
    <w:basedOn w:val="24"/>
    <w:qFormat/>
    <w:uiPriority w:val="0"/>
  </w:style>
  <w:style w:type="character" w:styleId="30">
    <w:name w:val="Hyperlink"/>
    <w:basedOn w:val="24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1">
    <w:name w:val="annotation reference"/>
    <w:basedOn w:val="24"/>
    <w:unhideWhenUsed/>
    <w:qFormat/>
    <w:uiPriority w:val="99"/>
    <w:rPr>
      <w:sz w:val="16"/>
      <w:szCs w:val="16"/>
    </w:rPr>
  </w:style>
  <w:style w:type="character" w:styleId="32">
    <w:name w:val="HTML Keyboard"/>
    <w:basedOn w:val="24"/>
    <w:qFormat/>
    <w:uiPriority w:val="0"/>
    <w:rPr>
      <w:rFonts w:ascii="Courier New" w:hAnsi="Courier New"/>
      <w:sz w:val="20"/>
      <w:szCs w:val="20"/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Header Char"/>
    <w:basedOn w:val="24"/>
    <w:link w:val="14"/>
    <w:qFormat/>
    <w:uiPriority w:val="99"/>
  </w:style>
  <w:style w:type="character" w:customStyle="1" w:styleId="35">
    <w:name w:val="Footer Char"/>
    <w:basedOn w:val="24"/>
    <w:link w:val="13"/>
    <w:qFormat/>
    <w:uiPriority w:val="99"/>
  </w:style>
  <w:style w:type="table" w:customStyle="1" w:styleId="36">
    <w:name w:val="Table Grid1"/>
    <w:basedOn w:val="22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7">
    <w:name w:val="Comment Text Char"/>
    <w:basedOn w:val="24"/>
    <w:link w:val="7"/>
    <w:qFormat/>
    <w:uiPriority w:val="99"/>
    <w:rPr>
      <w:sz w:val="20"/>
      <w:szCs w:val="20"/>
    </w:rPr>
  </w:style>
  <w:style w:type="character" w:customStyle="1" w:styleId="38">
    <w:name w:val="Comment Subject Char"/>
    <w:basedOn w:val="37"/>
    <w:link w:val="21"/>
    <w:semiHidden/>
    <w:qFormat/>
    <w:uiPriority w:val="99"/>
    <w:rPr>
      <w:b/>
      <w:bCs/>
      <w:sz w:val="20"/>
      <w:szCs w:val="20"/>
    </w:rPr>
  </w:style>
  <w:style w:type="paragraph" w:customStyle="1" w:styleId="3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customStyle="1" w:styleId="40">
    <w:name w:val="Heading 1 Char"/>
    <w:basedOn w:val="24"/>
    <w:link w:val="2"/>
    <w:qFormat/>
    <w:uiPriority w:val="0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1">
    <w:name w:val="Heading 2 Char"/>
    <w:basedOn w:val="24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customStyle="1" w:styleId="42">
    <w:name w:val="TOC Heading"/>
    <w:basedOn w:val="2"/>
    <w:next w:val="1"/>
    <w:unhideWhenUsed/>
    <w:qFormat/>
    <w:uiPriority w:val="39"/>
    <w:pPr>
      <w:outlineLvl w:val="9"/>
    </w:pPr>
    <w:rPr>
      <w:lang w:val="en-US"/>
    </w:rPr>
  </w:style>
  <w:style w:type="paragraph" w:customStyle="1" w:styleId="43">
    <w:name w:val="EndNote Bibliography Title"/>
    <w:basedOn w:val="1"/>
    <w:link w:val="44"/>
    <w:qFormat/>
    <w:uiPriority w:val="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44">
    <w:name w:val="EndNote Bibliography Title Char"/>
    <w:basedOn w:val="24"/>
    <w:link w:val="43"/>
    <w:qFormat/>
    <w:uiPriority w:val="0"/>
    <w:rPr>
      <w:rFonts w:ascii="Calibri" w:hAnsi="Calibri" w:cs="Calibri"/>
      <w:lang w:val="en-US"/>
    </w:rPr>
  </w:style>
  <w:style w:type="paragraph" w:customStyle="1" w:styleId="45">
    <w:name w:val="EndNote Bibliography"/>
    <w:basedOn w:val="1"/>
    <w:link w:val="46"/>
    <w:qFormat/>
    <w:uiPriority w:val="0"/>
    <w:pPr>
      <w:spacing w:line="240" w:lineRule="auto"/>
    </w:pPr>
    <w:rPr>
      <w:rFonts w:ascii="Calibri" w:hAnsi="Calibri" w:cs="Calibri"/>
      <w:lang w:val="en-US"/>
    </w:rPr>
  </w:style>
  <w:style w:type="character" w:customStyle="1" w:styleId="46">
    <w:name w:val="EndNote Bibliography Char"/>
    <w:basedOn w:val="24"/>
    <w:link w:val="45"/>
    <w:qFormat/>
    <w:uiPriority w:val="0"/>
    <w:rPr>
      <w:rFonts w:ascii="Calibri" w:hAnsi="Calibri" w:cs="Calibri"/>
      <w:lang w:val="en-US"/>
    </w:rPr>
  </w:style>
  <w:style w:type="character" w:customStyle="1" w:styleId="47">
    <w:name w:val="Heading 3 Char"/>
    <w:basedOn w:val="24"/>
    <w:link w:val="4"/>
    <w:qFormat/>
    <w:uiPriority w:val="0"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customStyle="1" w:styleId="48">
    <w:name w:val="Body Text Indent Char"/>
    <w:basedOn w:val="24"/>
    <w:link w:val="8"/>
    <w:qFormat/>
    <w:uiPriority w:val="0"/>
    <w:rPr>
      <w:rFonts w:ascii="Times New Roman" w:hAnsi="Times New Roman" w:eastAsia="Times New Roman" w:cs="Times New Roman"/>
      <w:sz w:val="24"/>
      <w:szCs w:val="24"/>
      <w:lang w:val="en-GB"/>
    </w:rPr>
  </w:style>
  <w:style w:type="character" w:customStyle="1" w:styleId="49">
    <w:name w:val="entity1"/>
    <w:basedOn w:val="24"/>
    <w:qFormat/>
    <w:uiPriority w:val="0"/>
    <w:rPr>
      <w:rFonts w:hint="default" w:ascii="Times New Roman" w:hAnsi="Times New Roman" w:cs="Times New Roman"/>
    </w:rPr>
  </w:style>
  <w:style w:type="paragraph" w:customStyle="1" w:styleId="50">
    <w:name w:val="justify"/>
    <w:basedOn w:val="1"/>
    <w:qFormat/>
    <w:uiPriority w:val="0"/>
    <w:pPr>
      <w:spacing w:before="100" w:beforeAutospacing="1" w:after="100" w:afterAutospacing="1" w:line="240" w:lineRule="auto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character" w:customStyle="1" w:styleId="51">
    <w:name w:val="smallhead"/>
    <w:basedOn w:val="24"/>
    <w:qFormat/>
    <w:uiPriority w:val="0"/>
  </w:style>
  <w:style w:type="paragraph" w:customStyle="1" w:styleId="52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  <w:style w:type="character" w:customStyle="1" w:styleId="53">
    <w:name w:val="FollowedHyperlink1"/>
    <w:basedOn w:val="24"/>
    <w:qFormat/>
    <w:uiPriority w:val="0"/>
    <w:rPr>
      <w:color w:val="954F72"/>
      <w:u w:val="single"/>
    </w:rPr>
  </w:style>
  <w:style w:type="character" w:customStyle="1" w:styleId="54">
    <w:name w:val="Balloon Text Char"/>
    <w:basedOn w:val="24"/>
    <w:link w:val="12"/>
    <w:semiHidden/>
    <w:qFormat/>
    <w:uiPriority w:val="0"/>
    <w:rPr>
      <w:rFonts w:ascii="Segoe UI" w:hAnsi="Segoe UI" w:eastAsia="Times New Roman" w:cs="Segoe UI"/>
      <w:sz w:val="18"/>
      <w:szCs w:val="18"/>
      <w:lang w:val="en-GB"/>
    </w:rPr>
  </w:style>
  <w:style w:type="character" w:customStyle="1" w:styleId="55">
    <w:name w:val="Unresolved Mention1"/>
    <w:basedOn w:val="24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6">
    <w:name w:val="Table Grid2"/>
    <w:basedOn w:val="22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Table Grid11"/>
    <w:basedOn w:val="22"/>
    <w:qFormat/>
    <w:uiPriority w:val="59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8">
    <w:name w:val="Table Grid12"/>
    <w:basedOn w:val="22"/>
    <w:unhideWhenUsed/>
    <w:qFormat/>
    <w:uiPriority w:val="59"/>
    <w:pPr>
      <w:spacing w:after="0" w:line="240" w:lineRule="auto"/>
    </w:pPr>
    <w:rPr>
      <w:rFonts w:ascii="Calibri" w:hAnsi="Calibri" w:eastAsia="Calibri" w:cs="Times New Roman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9">
    <w:name w:val="Table Grid13"/>
    <w:basedOn w:val="22"/>
    <w:unhideWhenUsed/>
    <w:qFormat/>
    <w:uiPriority w:val="59"/>
    <w:pPr>
      <w:spacing w:after="0" w:line="240" w:lineRule="auto"/>
    </w:pPr>
    <w:rPr>
      <w:rFonts w:ascii="Calibri" w:hAnsi="Calibri" w:eastAsia="Calibri" w:cs="Times New Roman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0">
    <w:name w:val="Table Grid21"/>
    <w:basedOn w:val="22"/>
    <w:qFormat/>
    <w:uiPriority w:val="59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1">
    <w:name w:val="Placeholder Text"/>
    <w:basedOn w:val="24"/>
    <w:semiHidden/>
    <w:qFormat/>
    <w:uiPriority w:val="99"/>
    <w:rPr>
      <w:color w:val="808080"/>
    </w:rPr>
  </w:style>
  <w:style w:type="paragraph" w:customStyle="1" w:styleId="62">
    <w:name w:val="pf0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customStyle="1" w:styleId="63">
    <w:name w:val="cf01"/>
    <w:basedOn w:val="24"/>
    <w:qFormat/>
    <w:uiPriority w:val="0"/>
    <w:rPr>
      <w:rFonts w:hint="default" w:ascii="Segoe UI" w:hAnsi="Segoe UI" w:cs="Segoe UI"/>
      <w:sz w:val="18"/>
      <w:szCs w:val="18"/>
    </w:rPr>
  </w:style>
  <w:style w:type="character" w:customStyle="1" w:styleId="64">
    <w:name w:val="Unresolved Mention2"/>
    <w:basedOn w:val="2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5">
    <w:name w:val="Unresolved Mention"/>
    <w:basedOn w:val="2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6">
    <w:name w:val="{00000000-0000-0000-0000-000000000001}"/>
    <w:unhideWhenUsed/>
    <w:qFormat/>
    <w:uiPriority w:val="99"/>
    <w:pPr>
      <w:widowControl w:val="0"/>
      <w:autoSpaceDE w:val="0"/>
      <w:autoSpaceDN w:val="0"/>
      <w:adjustRightInd w:val="0"/>
      <w:spacing w:beforeLines="0" w:afterLines="0" w:line="360" w:lineRule="auto"/>
    </w:pPr>
    <w:rPr>
      <w:rFonts w:hint="default" w:asciiTheme="minorHAnsi" w:hAnsiTheme="minorHAnsi" w:eastAsiaTheme="minorHAnsi" w:cstheme="minorBidi"/>
      <w:sz w:val="24"/>
      <w:szCs w:val="24"/>
    </w:rPr>
  </w:style>
  <w:style w:type="paragraph" w:customStyle="1" w:styleId="67">
    <w:name w:val="{00000000-0000-0000-0000-000000000010}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Theme="minorHAnsi" w:hAnsiTheme="minorHAnsi" w:eastAsiaTheme="minorHAnsi" w:cstheme="minorBidi"/>
      <w:sz w:val="24"/>
      <w:szCs w:val="24"/>
    </w:rPr>
  </w:style>
  <w:style w:type="character" w:customStyle="1" w:styleId="68">
    <w:name w:val="{00000000-0000-0000-0000-000000000002}"/>
    <w:unhideWhenUsed/>
    <w:qFormat/>
    <w:uiPriority w:val="99"/>
    <w:rPr>
      <w:rFonts w:hint="eastAsia" w:ascii="Arial" w:hAnsi="Arial"/>
      <w:b/>
      <w:sz w:val="24"/>
      <w:szCs w:val="24"/>
    </w:rPr>
  </w:style>
  <w:style w:type="character" w:customStyle="1" w:styleId="69">
    <w:name w:val="font11"/>
    <w:basedOn w:val="24"/>
    <w:qFormat/>
    <w:uiPriority w:val="0"/>
    <w:rPr>
      <w:rFonts w:hint="eastAsia" w:ascii="宋体" w:hAnsi="宋体" w:eastAsia="宋体" w:cs="宋体"/>
      <w:color w:val="7030A0"/>
      <w:sz w:val="22"/>
      <w:szCs w:val="22"/>
      <w:u w:val="none"/>
    </w:rPr>
  </w:style>
  <w:style w:type="character" w:customStyle="1" w:styleId="70">
    <w:name w:val="font31"/>
    <w:basedOn w:val="24"/>
    <w:qFormat/>
    <w:uiPriority w:val="0"/>
    <w:rPr>
      <w:rFonts w:hint="default" w:ascii="Times New Roman" w:hAnsi="Times New Roman" w:cs="Times New Roman"/>
      <w:color w:val="7030A0"/>
      <w:sz w:val="22"/>
      <w:szCs w:val="22"/>
      <w:u w:val="none"/>
    </w:rPr>
  </w:style>
  <w:style w:type="character" w:customStyle="1" w:styleId="71">
    <w:name w:val="font21"/>
    <w:basedOn w:val="2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2">
    <w:name w:val="font61"/>
    <w:basedOn w:val="2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3">
    <w:name w:val="font01"/>
    <w:basedOn w:val="2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4">
    <w:name w:val="font71"/>
    <w:basedOn w:val="24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75">
    <w:name w:val="font41"/>
    <w:basedOn w:val="24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3</Pages>
  <Words>722</Words>
  <Characters>3199</Characters>
  <Lines>1</Lines>
  <Paragraphs>1</Paragraphs>
  <TotalTime>20</TotalTime>
  <ScaleCrop>false</ScaleCrop>
  <LinksUpToDate>false</LinksUpToDate>
  <CharactersWithSpaces>36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1:35:00Z</dcterms:created>
  <dc:creator>Udeshika Sugathapala Ravilal Devananda</dc:creator>
  <cp:lastModifiedBy>顾醉</cp:lastModifiedBy>
  <cp:lastPrinted>2023-09-19T09:34:00Z</cp:lastPrinted>
  <dcterms:modified xsi:type="dcterms:W3CDTF">2026-01-07T03:3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16T12:24:36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11689d80-b329-48e1-8398-a123e8fc5bea</vt:lpwstr>
  </property>
  <property fmtid="{D5CDD505-2E9C-101B-9397-08002B2CF9AE}" pid="8" name="MSIP_Label_c9f92db8-2851-4df9-9d12-fab52f5b1415_ContentBits">
    <vt:lpwstr>0</vt:lpwstr>
  </property>
  <property fmtid="{D5CDD505-2E9C-101B-9397-08002B2CF9AE}" pid="9" name="GrammarlyDocumentId">
    <vt:lpwstr>6d366125efdec6a8da9bcf9060e8509b62137b97b6bddca4faf874e93a1373ee</vt:lpwstr>
  </property>
  <property fmtid="{D5CDD505-2E9C-101B-9397-08002B2CF9AE}" pid="10" name="KSOProductBuildVer">
    <vt:lpwstr>2052-12.1.0.24034</vt:lpwstr>
  </property>
  <property fmtid="{D5CDD505-2E9C-101B-9397-08002B2CF9AE}" pid="11" name="ICV">
    <vt:lpwstr>AD9093EEA65649A2983C48F7822BDB04_13</vt:lpwstr>
  </property>
  <property fmtid="{D5CDD505-2E9C-101B-9397-08002B2CF9AE}" pid="12" name="KSOTemplateDocerSaveRecord">
    <vt:lpwstr>eyJoZGlkIjoiZWFmZDFlMzI3MTgxZTZkZjZmNTdhZjhkNDU4Y2RiMzkiLCJ1c2VySWQiOiI0MDU0OTcxMDYifQ==</vt:lpwstr>
  </property>
</Properties>
</file>